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9B020" w14:textId="0D9E98E9" w:rsidR="000834FE" w:rsidRPr="00653FC2" w:rsidRDefault="000834FE" w:rsidP="000834FE">
      <w:pPr>
        <w:spacing w:line="360" w:lineRule="auto"/>
        <w:jc w:val="center"/>
        <w:rPr>
          <w:rFonts w:eastAsiaTheme="minorEastAsia"/>
          <w:color w:val="000000" w:themeColor="text1"/>
          <w:sz w:val="36"/>
          <w:szCs w:val="36"/>
          <w:lang w:eastAsia="zh-CN"/>
        </w:rPr>
      </w:pPr>
      <w:r w:rsidRPr="00653FC2">
        <w:rPr>
          <w:rFonts w:eastAsiaTheme="minorEastAsia"/>
          <w:color w:val="000000" w:themeColor="text1"/>
          <w:sz w:val="36"/>
          <w:szCs w:val="36"/>
          <w:lang w:eastAsia="zh-CN"/>
        </w:rPr>
        <w:t xml:space="preserve">Supplementary </w:t>
      </w:r>
      <w:r w:rsidR="00693E63" w:rsidRPr="00653FC2">
        <w:rPr>
          <w:rFonts w:eastAsiaTheme="minorEastAsia"/>
          <w:color w:val="000000" w:themeColor="text1"/>
          <w:sz w:val="36"/>
          <w:szCs w:val="36"/>
          <w:lang w:eastAsia="zh-CN"/>
        </w:rPr>
        <w:t>table</w:t>
      </w:r>
      <w:r w:rsidRPr="00653FC2">
        <w:rPr>
          <w:rFonts w:eastAsiaTheme="minorEastAsia"/>
          <w:color w:val="000000" w:themeColor="text1"/>
          <w:sz w:val="36"/>
          <w:szCs w:val="36"/>
          <w:lang w:eastAsia="zh-CN"/>
        </w:rPr>
        <w:t>s for</w:t>
      </w:r>
    </w:p>
    <w:p w14:paraId="35EC3B12" w14:textId="77777777" w:rsidR="000834FE" w:rsidRPr="00653FC2" w:rsidRDefault="000834FE" w:rsidP="000834FE">
      <w:pPr>
        <w:spacing w:line="360" w:lineRule="auto"/>
        <w:jc w:val="center"/>
        <w:rPr>
          <w:rFonts w:eastAsiaTheme="minorEastAsia"/>
          <w:b/>
          <w:bCs/>
          <w:color w:val="000000" w:themeColor="text1"/>
          <w:sz w:val="36"/>
          <w:szCs w:val="36"/>
          <w:lang w:eastAsia="zh-CN"/>
        </w:rPr>
      </w:pPr>
    </w:p>
    <w:p w14:paraId="5B9E077C" w14:textId="58920653" w:rsidR="00D01A88" w:rsidRDefault="00D01A88" w:rsidP="00574752">
      <w:pPr>
        <w:spacing w:line="480" w:lineRule="auto"/>
        <w:jc w:val="center"/>
        <w:rPr>
          <w:rFonts w:eastAsiaTheme="minorEastAsia"/>
          <w:b/>
          <w:bCs/>
          <w:color w:val="FF0000"/>
          <w:sz w:val="24"/>
          <w:szCs w:val="24"/>
          <w:lang w:eastAsia="zh-CN"/>
        </w:rPr>
      </w:pPr>
      <w:r w:rsidRPr="00D01A88">
        <w:rPr>
          <w:rFonts w:eastAsiaTheme="minorEastAsia"/>
          <w:b/>
          <w:bCs/>
          <w:color w:val="FF0000"/>
          <w:sz w:val="24"/>
          <w:szCs w:val="24"/>
          <w:lang w:eastAsia="zh-CN"/>
        </w:rPr>
        <w:t>Association of peripheral basophils with tumor M2 macrophage infiltration and outcomes of the anti-PD-1 inhibitor plus chemotherapy combination in advanced gastric cancer</w:t>
      </w:r>
    </w:p>
    <w:p w14:paraId="21119F5B" w14:textId="026AF0A1" w:rsidR="0042019F" w:rsidRPr="00653FC2" w:rsidRDefault="00D83060" w:rsidP="00D83060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  <w:lang w:eastAsia="zh-CN"/>
        </w:rPr>
      </w:pPr>
      <w:r w:rsidRPr="00653FC2">
        <w:rPr>
          <w:rFonts w:eastAsiaTheme="minorEastAsia"/>
          <w:b/>
          <w:bCs/>
          <w:color w:val="000000" w:themeColor="text1"/>
          <w:sz w:val="24"/>
          <w:szCs w:val="24"/>
          <w:lang w:eastAsia="zh-CN"/>
        </w:rPr>
        <w:t>Th</w:t>
      </w:r>
      <w:r w:rsidR="000F3D91" w:rsidRPr="00653FC2">
        <w:rPr>
          <w:rFonts w:eastAsiaTheme="minorEastAsia"/>
          <w:b/>
          <w:bCs/>
          <w:color w:val="000000" w:themeColor="text1"/>
          <w:sz w:val="24"/>
          <w:szCs w:val="24"/>
          <w:lang w:eastAsia="zh-CN"/>
        </w:rPr>
        <w:t>is</w:t>
      </w:r>
      <w:r w:rsidRPr="00653FC2">
        <w:rPr>
          <w:rFonts w:eastAsiaTheme="minorEastAsia"/>
          <w:b/>
          <w:bCs/>
          <w:color w:val="000000" w:themeColor="text1"/>
          <w:sz w:val="24"/>
          <w:szCs w:val="24"/>
          <w:lang w:eastAsia="zh-CN"/>
        </w:rPr>
        <w:t xml:space="preserve"> file includes:</w:t>
      </w:r>
    </w:p>
    <w:p w14:paraId="0FB8A143" w14:textId="77777777" w:rsidR="001643A7" w:rsidRPr="00263674" w:rsidRDefault="001643A7" w:rsidP="001643A7">
      <w:pPr>
        <w:spacing w:line="480" w:lineRule="auto"/>
        <w:rPr>
          <w:b/>
          <w:bCs/>
          <w:color w:val="FF0000"/>
          <w:sz w:val="24"/>
          <w:szCs w:val="24"/>
        </w:rPr>
      </w:pPr>
      <w:bookmarkStart w:id="0" w:name="_Hlk80738173"/>
      <w:r w:rsidRPr="00263674">
        <w:rPr>
          <w:b/>
          <w:bCs/>
          <w:color w:val="FF0000"/>
          <w:sz w:val="24"/>
          <w:szCs w:val="24"/>
        </w:rPr>
        <w:t xml:space="preserve">Table S1. </w:t>
      </w:r>
      <w:r w:rsidRPr="00263674">
        <w:rPr>
          <w:color w:val="FF0000"/>
          <w:sz w:val="24"/>
          <w:szCs w:val="24"/>
        </w:rPr>
        <w:t>Clinical and pathological characteristics of the 54 patients treated with chemotherapy alone.</w:t>
      </w:r>
    </w:p>
    <w:p w14:paraId="390F50EC" w14:textId="77777777" w:rsidR="001643A7" w:rsidRPr="003B12D3" w:rsidRDefault="001643A7" w:rsidP="001643A7">
      <w:pPr>
        <w:spacing w:line="480" w:lineRule="auto"/>
        <w:rPr>
          <w:sz w:val="24"/>
          <w:szCs w:val="24"/>
        </w:rPr>
      </w:pPr>
      <w:r w:rsidRPr="002358F0">
        <w:rPr>
          <w:b/>
          <w:bCs/>
          <w:color w:val="FF0000"/>
          <w:sz w:val="24"/>
          <w:szCs w:val="24"/>
        </w:rPr>
        <w:t>Table S2.</w:t>
      </w:r>
      <w:r w:rsidRPr="003B12D3">
        <w:rPr>
          <w:sz w:val="24"/>
          <w:szCs w:val="24"/>
        </w:rPr>
        <w:t xml:space="preserve"> Univariate and multivariate logistic regression </w:t>
      </w:r>
      <w:r>
        <w:rPr>
          <w:sz w:val="24"/>
          <w:szCs w:val="24"/>
        </w:rPr>
        <w:t>analyses</w:t>
      </w:r>
      <w:r w:rsidRPr="003B12D3">
        <w:rPr>
          <w:sz w:val="24"/>
          <w:szCs w:val="24"/>
        </w:rPr>
        <w:t xml:space="preserve"> of objective response in patients with advanced gastric cancer treated</w:t>
      </w:r>
      <w:r>
        <w:rPr>
          <w:sz w:val="24"/>
          <w:szCs w:val="24"/>
        </w:rPr>
        <w:t xml:space="preserve"> with the anti-PD-1 inhibitor plus chemotherapy combination</w:t>
      </w:r>
      <w:r w:rsidRPr="003B12D3">
        <w:rPr>
          <w:sz w:val="24"/>
          <w:szCs w:val="24"/>
        </w:rPr>
        <w:t>.</w:t>
      </w:r>
    </w:p>
    <w:p w14:paraId="1BA02F73" w14:textId="77777777" w:rsidR="001643A7" w:rsidRPr="003B12D3" w:rsidRDefault="001643A7" w:rsidP="001643A7">
      <w:pPr>
        <w:spacing w:line="480" w:lineRule="auto"/>
        <w:rPr>
          <w:sz w:val="24"/>
          <w:szCs w:val="24"/>
        </w:rPr>
      </w:pPr>
      <w:r w:rsidRPr="002358F0">
        <w:rPr>
          <w:b/>
          <w:bCs/>
          <w:color w:val="FF0000"/>
          <w:sz w:val="24"/>
          <w:szCs w:val="24"/>
        </w:rPr>
        <w:t>Table S3.</w:t>
      </w:r>
      <w:r w:rsidRPr="003B12D3">
        <w:rPr>
          <w:sz w:val="24"/>
          <w:szCs w:val="24"/>
        </w:rPr>
        <w:t xml:space="preserve"> Univariate and multivariate Cox regression </w:t>
      </w:r>
      <w:r>
        <w:rPr>
          <w:sz w:val="24"/>
          <w:szCs w:val="24"/>
        </w:rPr>
        <w:t>analyses</w:t>
      </w:r>
      <w:r w:rsidRPr="003B12D3">
        <w:rPr>
          <w:sz w:val="24"/>
          <w:szCs w:val="24"/>
        </w:rPr>
        <w:t xml:space="preserve"> of progression-free survival in patients with advanced gastric cancer treated</w:t>
      </w:r>
      <w:r>
        <w:rPr>
          <w:sz w:val="24"/>
          <w:szCs w:val="24"/>
        </w:rPr>
        <w:t xml:space="preserve"> with the anti-PD-1 inhibitor plus chemotherapy combination</w:t>
      </w:r>
      <w:r w:rsidRPr="003B12D3">
        <w:rPr>
          <w:sz w:val="24"/>
          <w:szCs w:val="24"/>
        </w:rPr>
        <w:t>.</w:t>
      </w:r>
    </w:p>
    <w:p w14:paraId="13BCE8CE" w14:textId="5C3DFCD4" w:rsidR="00693E63" w:rsidRDefault="001643A7" w:rsidP="001643A7">
      <w:pPr>
        <w:spacing w:line="480" w:lineRule="auto"/>
        <w:rPr>
          <w:sz w:val="24"/>
          <w:szCs w:val="24"/>
        </w:rPr>
      </w:pPr>
      <w:r w:rsidRPr="002358F0">
        <w:rPr>
          <w:b/>
          <w:bCs/>
          <w:color w:val="FF0000"/>
          <w:sz w:val="24"/>
          <w:szCs w:val="24"/>
        </w:rPr>
        <w:t>Table S4.</w:t>
      </w:r>
      <w:r w:rsidRPr="003B12D3">
        <w:rPr>
          <w:b/>
          <w:bCs/>
          <w:sz w:val="24"/>
          <w:szCs w:val="24"/>
        </w:rPr>
        <w:t xml:space="preserve"> </w:t>
      </w:r>
      <w:r w:rsidRPr="003B12D3">
        <w:rPr>
          <w:sz w:val="24"/>
          <w:szCs w:val="24"/>
        </w:rPr>
        <w:t xml:space="preserve">Univariate and multivariate Cox regression </w:t>
      </w:r>
      <w:r>
        <w:rPr>
          <w:sz w:val="24"/>
          <w:szCs w:val="24"/>
        </w:rPr>
        <w:t>analyses</w:t>
      </w:r>
      <w:r w:rsidRPr="003B12D3">
        <w:rPr>
          <w:sz w:val="24"/>
          <w:szCs w:val="24"/>
        </w:rPr>
        <w:t xml:space="preserve"> of overall survival in patients with advanced gastric cancer treated</w:t>
      </w:r>
      <w:r>
        <w:rPr>
          <w:sz w:val="24"/>
          <w:szCs w:val="24"/>
        </w:rPr>
        <w:t xml:space="preserve"> with the anti-PD-1 inhibitor plus chemotherapy combination</w:t>
      </w:r>
      <w:r w:rsidRPr="003B12D3">
        <w:rPr>
          <w:sz w:val="24"/>
          <w:szCs w:val="24"/>
        </w:rPr>
        <w:t>.</w:t>
      </w:r>
    </w:p>
    <w:p w14:paraId="51192A8E" w14:textId="4C8E5307" w:rsidR="0011288A" w:rsidRDefault="0011288A" w:rsidP="001643A7">
      <w:pPr>
        <w:spacing w:line="480" w:lineRule="auto"/>
        <w:rPr>
          <w:sz w:val="24"/>
          <w:szCs w:val="24"/>
        </w:rPr>
      </w:pPr>
    </w:p>
    <w:p w14:paraId="0B140B83" w14:textId="1B0A5D82" w:rsidR="00A94379" w:rsidRDefault="00A94379" w:rsidP="001643A7">
      <w:pPr>
        <w:spacing w:line="480" w:lineRule="auto"/>
        <w:rPr>
          <w:sz w:val="24"/>
          <w:szCs w:val="24"/>
        </w:rPr>
      </w:pPr>
    </w:p>
    <w:p w14:paraId="77B2118D" w14:textId="05583973" w:rsidR="00A94379" w:rsidRDefault="00A94379" w:rsidP="001643A7">
      <w:pPr>
        <w:spacing w:line="480" w:lineRule="auto"/>
        <w:rPr>
          <w:sz w:val="24"/>
          <w:szCs w:val="24"/>
        </w:rPr>
      </w:pPr>
    </w:p>
    <w:p w14:paraId="24A0A18F" w14:textId="4162A7F1" w:rsidR="00A94379" w:rsidRDefault="00A94379" w:rsidP="001643A7">
      <w:pPr>
        <w:spacing w:line="480" w:lineRule="auto"/>
        <w:rPr>
          <w:sz w:val="24"/>
          <w:szCs w:val="24"/>
        </w:rPr>
      </w:pPr>
    </w:p>
    <w:p w14:paraId="00D19CD9" w14:textId="047AF193" w:rsidR="00A94379" w:rsidRDefault="00A94379" w:rsidP="001643A7">
      <w:pPr>
        <w:spacing w:line="480" w:lineRule="auto"/>
        <w:rPr>
          <w:sz w:val="24"/>
          <w:szCs w:val="24"/>
        </w:rPr>
      </w:pPr>
    </w:p>
    <w:p w14:paraId="7B92457A" w14:textId="3580640C" w:rsidR="00A94379" w:rsidRDefault="00A94379" w:rsidP="001643A7">
      <w:pPr>
        <w:spacing w:line="480" w:lineRule="auto"/>
        <w:rPr>
          <w:sz w:val="24"/>
          <w:szCs w:val="24"/>
        </w:rPr>
      </w:pPr>
    </w:p>
    <w:p w14:paraId="198AEB37" w14:textId="016E6212" w:rsidR="00A94379" w:rsidRDefault="00A94379" w:rsidP="001643A7">
      <w:pPr>
        <w:spacing w:line="480" w:lineRule="auto"/>
        <w:rPr>
          <w:sz w:val="24"/>
          <w:szCs w:val="24"/>
        </w:rPr>
      </w:pPr>
    </w:p>
    <w:p w14:paraId="5141D2C7" w14:textId="77777777" w:rsidR="00E0486C" w:rsidRPr="00E0486C" w:rsidRDefault="00E0486C" w:rsidP="001643A7">
      <w:pPr>
        <w:widowControl w:val="0"/>
        <w:spacing w:after="160"/>
        <w:jc w:val="both"/>
        <w:rPr>
          <w:rFonts w:eastAsiaTheme="minorEastAsia"/>
          <w:b/>
          <w:bCs/>
          <w:color w:val="FF0000"/>
          <w:sz w:val="24"/>
          <w:szCs w:val="24"/>
          <w:lang w:eastAsia="zh-CN"/>
        </w:rPr>
      </w:pPr>
      <w:r w:rsidRPr="00E0486C">
        <w:rPr>
          <w:rFonts w:eastAsiaTheme="minorEastAsia"/>
          <w:b/>
          <w:bCs/>
          <w:color w:val="FF0000"/>
          <w:sz w:val="24"/>
          <w:szCs w:val="24"/>
          <w:lang w:eastAsia="zh-CN"/>
        </w:rPr>
        <w:lastRenderedPageBreak/>
        <w:t xml:space="preserve">Table S1. </w:t>
      </w:r>
      <w:r w:rsidRPr="00E0486C">
        <w:rPr>
          <w:rFonts w:eastAsiaTheme="minorEastAsia"/>
          <w:color w:val="FF0000"/>
          <w:sz w:val="24"/>
          <w:szCs w:val="24"/>
          <w:lang w:eastAsia="zh-CN"/>
        </w:rPr>
        <w:t>Clinical and pathological characteristics of the 54 patients treated with chemotherapy alone.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559"/>
        <w:gridCol w:w="1208"/>
      </w:tblGrid>
      <w:tr w:rsidR="00EB7BE7" w:rsidRPr="00653FC2" w14:paraId="029155EB" w14:textId="77777777" w:rsidTr="009546A1">
        <w:trPr>
          <w:trHeight w:val="360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2BBDB4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C</w:t>
            </w:r>
            <w:r w:rsidRPr="00653FC2">
              <w:rPr>
                <w:b/>
                <w:color w:val="000000"/>
              </w:rPr>
              <w:t>ha</w:t>
            </w:r>
            <w:r w:rsidRPr="00653FC2">
              <w:rPr>
                <w:rFonts w:eastAsia="Times New Roman"/>
                <w:b/>
                <w:color w:val="000000"/>
              </w:rPr>
              <w:t>racteristic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11973FE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8838355" w14:textId="77777777" w:rsidR="00EB7BE7" w:rsidRPr="00653FC2" w:rsidRDefault="00EB7BE7" w:rsidP="00A7337B">
            <w:pPr>
              <w:jc w:val="right"/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Number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522639" w14:textId="77777777" w:rsidR="00EB7BE7" w:rsidRPr="00653FC2" w:rsidRDefault="00EB7BE7" w:rsidP="00A7337B">
            <w:pPr>
              <w:jc w:val="right"/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Percent</w:t>
            </w:r>
          </w:p>
        </w:tc>
      </w:tr>
      <w:tr w:rsidR="00EB7BE7" w:rsidRPr="00653FC2" w14:paraId="07ABC043" w14:textId="77777777" w:rsidTr="009546A1">
        <w:trPr>
          <w:trHeight w:val="360"/>
        </w:trPr>
        <w:tc>
          <w:tcPr>
            <w:tcW w:w="3119" w:type="dxa"/>
            <w:tcBorders>
              <w:top w:val="single" w:sz="12" w:space="0" w:color="auto"/>
            </w:tcBorders>
            <w:noWrap/>
            <w:hideMark/>
          </w:tcPr>
          <w:p w14:paraId="1C99B991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Age, mean (SD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5070B510" w14:textId="6DC3B0DC" w:rsidR="00EB7BE7" w:rsidRPr="00653FC2" w:rsidRDefault="00837D24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57.0±13.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0EDEF8F0" w14:textId="689643B1" w:rsidR="00EB7BE7" w:rsidRPr="00653FC2" w:rsidRDefault="00EB7BE7" w:rsidP="00A7337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noWrap/>
            <w:hideMark/>
          </w:tcPr>
          <w:p w14:paraId="1B00C5AA" w14:textId="77777777" w:rsidR="00EB7BE7" w:rsidRPr="00653FC2" w:rsidRDefault="00EB7BE7" w:rsidP="00A733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B7BE7" w:rsidRPr="00653FC2" w14:paraId="42A03107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62FB71FA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Gender</w:t>
            </w:r>
          </w:p>
        </w:tc>
        <w:tc>
          <w:tcPr>
            <w:tcW w:w="2410" w:type="dxa"/>
            <w:noWrap/>
            <w:hideMark/>
          </w:tcPr>
          <w:p w14:paraId="63506107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559" w:type="dxa"/>
            <w:noWrap/>
            <w:hideMark/>
          </w:tcPr>
          <w:p w14:paraId="1DA74840" w14:textId="2B106976" w:rsidR="00EB7BE7" w:rsidRPr="00653FC2" w:rsidRDefault="00837D24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35</w:t>
            </w:r>
          </w:p>
        </w:tc>
        <w:tc>
          <w:tcPr>
            <w:tcW w:w="1208" w:type="dxa"/>
            <w:noWrap/>
            <w:hideMark/>
          </w:tcPr>
          <w:p w14:paraId="358B78A5" w14:textId="23C563A3" w:rsidR="00EB7BE7" w:rsidRPr="00653FC2" w:rsidRDefault="00837D24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64.8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01B1A89E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1685A047" w14:textId="77777777" w:rsidR="00EB7BE7" w:rsidRPr="00653FC2" w:rsidRDefault="00EB7BE7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1F628941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559" w:type="dxa"/>
            <w:noWrap/>
            <w:hideMark/>
          </w:tcPr>
          <w:p w14:paraId="223844B4" w14:textId="7AA5D942" w:rsidR="00EB7BE7" w:rsidRPr="00653FC2" w:rsidRDefault="00837D24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1</w:t>
            </w:r>
            <w:r w:rsidR="008276AA" w:rsidRPr="00653FC2">
              <w:rPr>
                <w:rFonts w:eastAsiaTheme="minorEastAsia"/>
                <w:color w:val="000000"/>
                <w:lang w:eastAsia="zh-CN"/>
              </w:rPr>
              <w:t>9</w:t>
            </w:r>
          </w:p>
        </w:tc>
        <w:tc>
          <w:tcPr>
            <w:tcW w:w="1208" w:type="dxa"/>
            <w:noWrap/>
            <w:hideMark/>
          </w:tcPr>
          <w:p w14:paraId="63B068CF" w14:textId="587DA33E" w:rsidR="00EB7BE7" w:rsidRPr="00653FC2" w:rsidRDefault="00A01A3F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35.2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271F6ABC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179E5997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ECOG PS</w:t>
            </w:r>
            <w:r w:rsidRPr="00653FC2">
              <w:rPr>
                <w:rStyle w:val="aa"/>
                <w:rFonts w:eastAsia="Times New Roman"/>
                <w:b/>
                <w:color w:val="000000"/>
              </w:rPr>
              <w:footnoteReference w:id="1"/>
            </w:r>
          </w:p>
        </w:tc>
        <w:tc>
          <w:tcPr>
            <w:tcW w:w="2410" w:type="dxa"/>
            <w:noWrap/>
            <w:hideMark/>
          </w:tcPr>
          <w:p w14:paraId="30DFC56F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3A5FA0F" w14:textId="332813C5" w:rsidR="00EB7BE7" w:rsidRPr="00653FC2" w:rsidRDefault="00E25A82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30</w:t>
            </w:r>
          </w:p>
        </w:tc>
        <w:tc>
          <w:tcPr>
            <w:tcW w:w="1208" w:type="dxa"/>
            <w:noWrap/>
            <w:hideMark/>
          </w:tcPr>
          <w:p w14:paraId="6176D6E8" w14:textId="5D191E07" w:rsidR="00EB7BE7" w:rsidRPr="00653FC2" w:rsidRDefault="00E25A82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55.6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3F01F89C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7B4E69B6" w14:textId="77777777" w:rsidR="00EB7BE7" w:rsidRPr="00653FC2" w:rsidRDefault="00EB7BE7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0A3A6CE6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1~2</w:t>
            </w:r>
          </w:p>
        </w:tc>
        <w:tc>
          <w:tcPr>
            <w:tcW w:w="1559" w:type="dxa"/>
            <w:noWrap/>
            <w:hideMark/>
          </w:tcPr>
          <w:p w14:paraId="7E7057BE" w14:textId="055E5AF3" w:rsidR="00EB7BE7" w:rsidRPr="00653FC2" w:rsidRDefault="00E25A82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24</w:t>
            </w:r>
          </w:p>
        </w:tc>
        <w:tc>
          <w:tcPr>
            <w:tcW w:w="1208" w:type="dxa"/>
            <w:noWrap/>
            <w:hideMark/>
          </w:tcPr>
          <w:p w14:paraId="36E309F6" w14:textId="1B9CC170" w:rsidR="00EB7BE7" w:rsidRPr="00653FC2" w:rsidRDefault="00A01A3F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44.4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7542D28F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49AB5522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BMI</w:t>
            </w:r>
            <w:r w:rsidRPr="00653FC2">
              <w:rPr>
                <w:rStyle w:val="aa"/>
                <w:rFonts w:eastAsia="Times New Roman"/>
                <w:b/>
                <w:color w:val="000000"/>
              </w:rPr>
              <w:footnoteReference w:id="2"/>
            </w:r>
            <w:r w:rsidRPr="00653FC2">
              <w:rPr>
                <w:rFonts w:eastAsia="Times New Roman"/>
                <w:b/>
                <w:color w:val="000000"/>
              </w:rPr>
              <w:t>, mean (SD)</w:t>
            </w:r>
          </w:p>
        </w:tc>
        <w:tc>
          <w:tcPr>
            <w:tcW w:w="2410" w:type="dxa"/>
            <w:noWrap/>
            <w:hideMark/>
          </w:tcPr>
          <w:p w14:paraId="4CEDD8BC" w14:textId="32A60585" w:rsidR="00EB7BE7" w:rsidRPr="00653FC2" w:rsidRDefault="00837D24" w:rsidP="00A7337B">
            <w:pPr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20.</w:t>
            </w:r>
            <w:r w:rsidR="005C683C" w:rsidRPr="00653FC2">
              <w:rPr>
                <w:rFonts w:eastAsiaTheme="minorEastAsia"/>
                <w:color w:val="000000"/>
                <w:lang w:eastAsia="zh-CN"/>
              </w:rPr>
              <w:t>0</w:t>
            </w:r>
            <w:r w:rsidRPr="00653FC2">
              <w:rPr>
                <w:rFonts w:eastAsiaTheme="minorEastAsia"/>
                <w:color w:val="000000"/>
                <w:lang w:eastAsia="zh-CN"/>
              </w:rPr>
              <w:t xml:space="preserve"> (2.</w:t>
            </w:r>
            <w:r w:rsidR="005C683C" w:rsidRPr="00653FC2">
              <w:rPr>
                <w:rFonts w:eastAsiaTheme="minorEastAsia"/>
                <w:color w:val="000000"/>
                <w:lang w:eastAsia="zh-CN"/>
              </w:rPr>
              <w:t>97</w:t>
            </w:r>
            <w:r w:rsidRPr="00653FC2">
              <w:rPr>
                <w:rFonts w:eastAsiaTheme="minorEastAsia"/>
                <w:color w:val="000000"/>
                <w:lang w:eastAsia="zh-C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BA086E7" w14:textId="2B954F00" w:rsidR="00EB7BE7" w:rsidRPr="00653FC2" w:rsidRDefault="00EB7BE7" w:rsidP="00A7337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8" w:type="dxa"/>
            <w:noWrap/>
            <w:hideMark/>
          </w:tcPr>
          <w:p w14:paraId="38642742" w14:textId="77777777" w:rsidR="00EB7BE7" w:rsidRPr="00653FC2" w:rsidRDefault="00EB7BE7" w:rsidP="00A733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B7BE7" w:rsidRPr="00653FC2" w14:paraId="62FDAB7B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1F94B202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Tumor location</w:t>
            </w:r>
          </w:p>
        </w:tc>
        <w:tc>
          <w:tcPr>
            <w:tcW w:w="2410" w:type="dxa"/>
            <w:noWrap/>
            <w:hideMark/>
          </w:tcPr>
          <w:p w14:paraId="267DCC85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GEJ</w:t>
            </w:r>
            <w:r w:rsidRPr="00653FC2">
              <w:rPr>
                <w:rStyle w:val="aa"/>
                <w:rFonts w:eastAsia="Times New Roman"/>
                <w:color w:val="000000"/>
              </w:rPr>
              <w:footnoteReference w:id="3"/>
            </w:r>
          </w:p>
        </w:tc>
        <w:tc>
          <w:tcPr>
            <w:tcW w:w="1559" w:type="dxa"/>
            <w:noWrap/>
            <w:hideMark/>
          </w:tcPr>
          <w:p w14:paraId="431BE355" w14:textId="623B21C8" w:rsidR="00EB7BE7" w:rsidRPr="00653FC2" w:rsidRDefault="00837D24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1</w:t>
            </w:r>
            <w:r w:rsidR="005C683C" w:rsidRPr="00653FC2">
              <w:rPr>
                <w:rFonts w:eastAsiaTheme="minorEastAsia"/>
                <w:color w:val="000000"/>
                <w:lang w:eastAsia="zh-CN"/>
              </w:rPr>
              <w:t>5</w:t>
            </w:r>
          </w:p>
        </w:tc>
        <w:tc>
          <w:tcPr>
            <w:tcW w:w="1208" w:type="dxa"/>
            <w:noWrap/>
            <w:hideMark/>
          </w:tcPr>
          <w:p w14:paraId="1FED05A1" w14:textId="2FE15CB7" w:rsidR="00EB7BE7" w:rsidRPr="00653FC2" w:rsidRDefault="005C683C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27.8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38F5CE89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38A87E27" w14:textId="77777777" w:rsidR="00EB7BE7" w:rsidRPr="00653FC2" w:rsidRDefault="00EB7BE7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32FC6A4C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Stomach</w:t>
            </w:r>
          </w:p>
        </w:tc>
        <w:tc>
          <w:tcPr>
            <w:tcW w:w="1559" w:type="dxa"/>
            <w:noWrap/>
            <w:hideMark/>
          </w:tcPr>
          <w:p w14:paraId="1886AE11" w14:textId="63CA3803" w:rsidR="00EB7BE7" w:rsidRPr="00653FC2" w:rsidRDefault="005C683C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39</w:t>
            </w:r>
          </w:p>
        </w:tc>
        <w:tc>
          <w:tcPr>
            <w:tcW w:w="1208" w:type="dxa"/>
            <w:noWrap/>
            <w:hideMark/>
          </w:tcPr>
          <w:p w14:paraId="01D08E75" w14:textId="23A74BF5" w:rsidR="00EB7BE7" w:rsidRPr="00653FC2" w:rsidRDefault="005C683C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72.2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04E1D6EF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490121CE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Tumor differentiation</w:t>
            </w:r>
          </w:p>
        </w:tc>
        <w:tc>
          <w:tcPr>
            <w:tcW w:w="2410" w:type="dxa"/>
            <w:noWrap/>
            <w:hideMark/>
          </w:tcPr>
          <w:p w14:paraId="4B7AC9FB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Well-moderate</w:t>
            </w:r>
          </w:p>
        </w:tc>
        <w:tc>
          <w:tcPr>
            <w:tcW w:w="1559" w:type="dxa"/>
            <w:noWrap/>
            <w:hideMark/>
          </w:tcPr>
          <w:p w14:paraId="40A37C79" w14:textId="3ACC1347" w:rsidR="00EB7BE7" w:rsidRPr="00653FC2" w:rsidRDefault="00136530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11</w:t>
            </w:r>
          </w:p>
        </w:tc>
        <w:tc>
          <w:tcPr>
            <w:tcW w:w="1208" w:type="dxa"/>
            <w:noWrap/>
            <w:hideMark/>
          </w:tcPr>
          <w:p w14:paraId="5AEB0313" w14:textId="7C576515" w:rsidR="00EB7BE7" w:rsidRPr="00653FC2" w:rsidRDefault="005C683C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20.4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55FD4170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66FF38EF" w14:textId="77777777" w:rsidR="00EB7BE7" w:rsidRPr="00653FC2" w:rsidRDefault="00EB7BE7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683805CF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Poor</w:t>
            </w:r>
          </w:p>
        </w:tc>
        <w:tc>
          <w:tcPr>
            <w:tcW w:w="1559" w:type="dxa"/>
            <w:noWrap/>
            <w:hideMark/>
          </w:tcPr>
          <w:p w14:paraId="4843BFFF" w14:textId="0A4C6303" w:rsidR="00EB7BE7" w:rsidRPr="00653FC2" w:rsidRDefault="00136530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35</w:t>
            </w:r>
          </w:p>
        </w:tc>
        <w:tc>
          <w:tcPr>
            <w:tcW w:w="1208" w:type="dxa"/>
            <w:noWrap/>
            <w:hideMark/>
          </w:tcPr>
          <w:p w14:paraId="6A2985C2" w14:textId="3F85D202" w:rsidR="00EB7BE7" w:rsidRPr="00653FC2" w:rsidRDefault="005C683C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64.8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3DDB94D9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6FC436FB" w14:textId="77777777" w:rsidR="00EB7BE7" w:rsidRPr="00653FC2" w:rsidRDefault="00EB7BE7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557E3E75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672EF155" w14:textId="08AE3EFC" w:rsidR="00EB7BE7" w:rsidRPr="00653FC2" w:rsidRDefault="00136530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8</w:t>
            </w:r>
          </w:p>
        </w:tc>
        <w:tc>
          <w:tcPr>
            <w:tcW w:w="1208" w:type="dxa"/>
            <w:noWrap/>
            <w:hideMark/>
          </w:tcPr>
          <w:p w14:paraId="0EED3A20" w14:textId="1E6005CF" w:rsidR="00EB7BE7" w:rsidRPr="00653FC2" w:rsidRDefault="005C683C" w:rsidP="00A7337B">
            <w:pPr>
              <w:jc w:val="center"/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14.8</w:t>
            </w:r>
            <w:r w:rsidR="00EB7BE7" w:rsidRPr="00653FC2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3DD57366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2BEA1DA7" w14:textId="6178DBF4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</w:rPr>
              <w:t xml:space="preserve">Number of </w:t>
            </w:r>
            <w:r w:rsidRPr="00653FC2">
              <w:rPr>
                <w:b/>
              </w:rPr>
              <w:t xml:space="preserve">organs with </w:t>
            </w:r>
            <w:r w:rsidRPr="00653FC2">
              <w:rPr>
                <w:rFonts w:eastAsia="Times New Roman"/>
                <w:b/>
              </w:rPr>
              <w:t>metastasis, median (IQR)</w:t>
            </w:r>
          </w:p>
        </w:tc>
        <w:tc>
          <w:tcPr>
            <w:tcW w:w="2410" w:type="dxa"/>
            <w:noWrap/>
            <w:hideMark/>
          </w:tcPr>
          <w:p w14:paraId="4F805AD2" w14:textId="2FA21E3D" w:rsidR="00EB7BE7" w:rsidRPr="00653FC2" w:rsidRDefault="005C683C" w:rsidP="00A7337B">
            <w:pPr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1(1-2)</w:t>
            </w:r>
          </w:p>
        </w:tc>
        <w:tc>
          <w:tcPr>
            <w:tcW w:w="1559" w:type="dxa"/>
            <w:noWrap/>
            <w:hideMark/>
          </w:tcPr>
          <w:p w14:paraId="0A290B40" w14:textId="66A05272" w:rsidR="00EB7BE7" w:rsidRPr="00653FC2" w:rsidRDefault="00EB7BE7" w:rsidP="00A7337B">
            <w:pPr>
              <w:tabs>
                <w:tab w:val="center" w:pos="671"/>
              </w:tabs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ab/>
            </w:r>
          </w:p>
        </w:tc>
        <w:tc>
          <w:tcPr>
            <w:tcW w:w="1208" w:type="dxa"/>
            <w:noWrap/>
            <w:hideMark/>
          </w:tcPr>
          <w:p w14:paraId="63A14B5F" w14:textId="5C055262" w:rsidR="00EB7BE7" w:rsidRPr="00653FC2" w:rsidRDefault="00EB7BE7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</w:p>
        </w:tc>
      </w:tr>
      <w:tr w:rsidR="00EB7BE7" w:rsidRPr="00653FC2" w14:paraId="1FDD43C6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1AF4D7BC" w14:textId="2CE49BA1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 xml:space="preserve">Cycles of </w:t>
            </w:r>
            <w:r w:rsidR="00C47927" w:rsidRPr="00653FC2">
              <w:rPr>
                <w:rFonts w:eastAsia="Times New Roman"/>
                <w:b/>
                <w:color w:val="000000"/>
              </w:rPr>
              <w:t>chemotherapy</w:t>
            </w:r>
            <w:r w:rsidRPr="00653FC2">
              <w:rPr>
                <w:rFonts w:eastAsia="Times New Roman"/>
                <w:b/>
                <w:color w:val="000000"/>
              </w:rPr>
              <w:t>, median (IQR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E051346" w14:textId="02A11C50" w:rsidR="00EB7BE7" w:rsidRPr="00653FC2" w:rsidRDefault="005C683C" w:rsidP="00A7337B">
            <w:pPr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7 (4-1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C1454F" w14:textId="4460C52D" w:rsidR="00EB7BE7" w:rsidRPr="00653FC2" w:rsidRDefault="00EB7BE7" w:rsidP="00A7337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noWrap/>
            <w:hideMark/>
          </w:tcPr>
          <w:p w14:paraId="088CE296" w14:textId="77777777" w:rsidR="00EB7BE7" w:rsidRPr="00653FC2" w:rsidRDefault="00EB7BE7" w:rsidP="00A733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B7BE7" w:rsidRPr="00653FC2" w14:paraId="6A4312D6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067DCE03" w14:textId="77777777" w:rsidR="00EB7BE7" w:rsidRPr="00653FC2" w:rsidRDefault="00EB7BE7" w:rsidP="00A7337B">
            <w:pPr>
              <w:rPr>
                <w:rFonts w:eastAsia="Times New Roman"/>
                <w:b/>
                <w:color w:val="000000"/>
              </w:rPr>
            </w:pPr>
            <w:r w:rsidRPr="00653FC2">
              <w:rPr>
                <w:rFonts w:eastAsia="Times New Roman"/>
                <w:b/>
                <w:color w:val="000000"/>
              </w:rPr>
              <w:t>HER2</w:t>
            </w:r>
            <w:r w:rsidRPr="00653FC2">
              <w:rPr>
                <w:rStyle w:val="aa"/>
                <w:rFonts w:eastAsia="Times New Roman"/>
                <w:b/>
                <w:color w:val="000000"/>
              </w:rPr>
              <w:footnoteReference w:id="4"/>
            </w:r>
            <w:r w:rsidRPr="00653FC2">
              <w:rPr>
                <w:rFonts w:eastAsia="Times New Roman"/>
                <w:b/>
                <w:color w:val="000000"/>
              </w:rPr>
              <w:t xml:space="preserve"> statu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354FCB8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6FD818" w14:textId="0C7C0078" w:rsidR="00EB7BE7" w:rsidRPr="00653FC2" w:rsidRDefault="00B7450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73C1BB80" w14:textId="008F4469" w:rsidR="00EB7BE7" w:rsidRPr="00BE2166" w:rsidRDefault="00BE2166" w:rsidP="00A7337B">
            <w:pPr>
              <w:jc w:val="center"/>
              <w:rPr>
                <w:rFonts w:eastAsia="Times New Roman"/>
                <w:color w:val="000000"/>
              </w:rPr>
            </w:pPr>
            <w:r w:rsidRPr="00BE2166">
              <w:rPr>
                <w:rFonts w:eastAsiaTheme="minorEastAsia"/>
                <w:color w:val="000000"/>
                <w:lang w:eastAsia="zh-CN"/>
              </w:rPr>
              <w:t>1</w:t>
            </w:r>
            <w:r w:rsidR="00B7450E" w:rsidRPr="00BE2166">
              <w:rPr>
                <w:rFonts w:eastAsia="Times New Roman"/>
                <w:color w:val="000000"/>
              </w:rPr>
              <w:t>3.7</w:t>
            </w:r>
            <w:r w:rsidR="00EB7BE7" w:rsidRPr="00BE2166">
              <w:rPr>
                <w:rFonts w:eastAsia="Times New Roman"/>
                <w:color w:val="000000"/>
              </w:rPr>
              <w:t>%</w:t>
            </w:r>
          </w:p>
        </w:tc>
      </w:tr>
      <w:tr w:rsidR="00EB7BE7" w:rsidRPr="00653FC2" w14:paraId="76FC6DF2" w14:textId="77777777" w:rsidTr="009546A1">
        <w:trPr>
          <w:trHeight w:val="360"/>
        </w:trPr>
        <w:tc>
          <w:tcPr>
            <w:tcW w:w="3119" w:type="dxa"/>
            <w:noWrap/>
            <w:hideMark/>
          </w:tcPr>
          <w:p w14:paraId="2A3686F7" w14:textId="77777777" w:rsidR="00EB7BE7" w:rsidRPr="00653FC2" w:rsidRDefault="00EB7BE7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8E488CD" w14:textId="77777777" w:rsidR="00EB7BE7" w:rsidRPr="00653FC2" w:rsidRDefault="00EB7BE7" w:rsidP="00A7337B">
            <w:pPr>
              <w:rPr>
                <w:rFonts w:eastAsia="Times New Roman"/>
                <w:color w:val="000000"/>
              </w:rPr>
            </w:pPr>
            <w:r w:rsidRPr="00653FC2"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60D67F" w14:textId="70A33615" w:rsidR="00EB7BE7" w:rsidRPr="00653FC2" w:rsidRDefault="00B7450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3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18119E8E" w14:textId="1E41A0D6" w:rsidR="00EB7BE7" w:rsidRPr="00BE2166" w:rsidRDefault="00BE2166" w:rsidP="00A7337B">
            <w:pPr>
              <w:jc w:val="center"/>
              <w:rPr>
                <w:rFonts w:eastAsia="Times New Roman"/>
                <w:color w:val="000000"/>
              </w:rPr>
            </w:pPr>
            <w:r w:rsidRPr="00BE2166">
              <w:rPr>
                <w:rFonts w:eastAsiaTheme="minorEastAsia"/>
                <w:color w:val="000000"/>
                <w:lang w:eastAsia="zh-CN"/>
              </w:rPr>
              <w:t>7</w:t>
            </w:r>
            <w:r w:rsidR="00B7450E" w:rsidRPr="00BE2166">
              <w:rPr>
                <w:rFonts w:eastAsia="Times New Roman"/>
                <w:color w:val="000000"/>
              </w:rPr>
              <w:t>1.1</w:t>
            </w:r>
            <w:r w:rsidR="00EB7BE7" w:rsidRPr="00BE2166">
              <w:rPr>
                <w:rFonts w:eastAsia="Times New Roman"/>
                <w:color w:val="000000"/>
              </w:rPr>
              <w:t>%</w:t>
            </w:r>
          </w:p>
        </w:tc>
      </w:tr>
      <w:tr w:rsidR="001F367B" w:rsidRPr="00653FC2" w14:paraId="5E40C940" w14:textId="77777777" w:rsidTr="009546A1">
        <w:trPr>
          <w:trHeight w:val="360"/>
        </w:trPr>
        <w:tc>
          <w:tcPr>
            <w:tcW w:w="3119" w:type="dxa"/>
            <w:noWrap/>
          </w:tcPr>
          <w:p w14:paraId="78B1A35B" w14:textId="77777777" w:rsidR="001F367B" w:rsidRPr="00653FC2" w:rsidRDefault="001F367B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51D4CF3F" w14:textId="0F2A7EC8" w:rsidR="001F367B" w:rsidRPr="00653FC2" w:rsidRDefault="001F367B" w:rsidP="00A7337B">
            <w:pPr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</w:tcPr>
          <w:p w14:paraId="6C1F8105" w14:textId="602784CC" w:rsidR="001F367B" w:rsidRPr="00653FC2" w:rsidRDefault="00B7450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19</w:t>
            </w:r>
          </w:p>
        </w:tc>
        <w:tc>
          <w:tcPr>
            <w:tcW w:w="1208" w:type="dxa"/>
            <w:shd w:val="clear" w:color="auto" w:fill="auto"/>
            <w:noWrap/>
          </w:tcPr>
          <w:p w14:paraId="0FA5948E" w14:textId="33E5BAF6" w:rsidR="001F367B" w:rsidRPr="00653FC2" w:rsidRDefault="00BE2166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 w:rsidR="00B7450E" w:rsidRPr="00653FC2">
              <w:rPr>
                <w:rFonts w:eastAsiaTheme="minorEastAsia"/>
                <w:color w:val="000000"/>
                <w:lang w:eastAsia="zh-CN"/>
              </w:rPr>
              <w:t>5.2%</w:t>
            </w:r>
          </w:p>
        </w:tc>
      </w:tr>
      <w:tr w:rsidR="003C2E04" w:rsidRPr="00653FC2" w14:paraId="2420B70E" w14:textId="77777777" w:rsidTr="009546A1">
        <w:trPr>
          <w:trHeight w:val="360"/>
        </w:trPr>
        <w:tc>
          <w:tcPr>
            <w:tcW w:w="3119" w:type="dxa"/>
            <w:noWrap/>
          </w:tcPr>
          <w:p w14:paraId="075507A2" w14:textId="007AB789" w:rsidR="003C2E04" w:rsidRPr="00653FC2" w:rsidRDefault="00A46625" w:rsidP="00A46625">
            <w:pPr>
              <w:rPr>
                <w:rFonts w:eastAsiaTheme="minorEastAsia"/>
                <w:b/>
                <w:color w:val="000000"/>
                <w:lang w:eastAsia="zh-CN"/>
              </w:rPr>
            </w:pPr>
            <w:r w:rsidRPr="00653FC2">
              <w:rPr>
                <w:rFonts w:eastAsia="Times New Roman"/>
                <w:b/>
                <w:color w:val="000000"/>
              </w:rPr>
              <w:t>Disease response (RECIST 1.1)</w:t>
            </w:r>
          </w:p>
        </w:tc>
        <w:tc>
          <w:tcPr>
            <w:tcW w:w="2410" w:type="dxa"/>
            <w:noWrap/>
          </w:tcPr>
          <w:p w14:paraId="641285A0" w14:textId="1B96408B" w:rsidR="003C2E04" w:rsidRPr="00653FC2" w:rsidRDefault="0089217E" w:rsidP="00A7337B">
            <w:pPr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CR</w:t>
            </w:r>
            <w:r w:rsidR="00A46625" w:rsidRPr="00653FC2">
              <w:rPr>
                <w:rStyle w:val="aa"/>
                <w:rFonts w:eastAsiaTheme="minorEastAsia"/>
                <w:color w:val="000000"/>
                <w:lang w:eastAsia="zh-CN"/>
              </w:rPr>
              <w:footnoteReference w:id="5"/>
            </w:r>
          </w:p>
        </w:tc>
        <w:tc>
          <w:tcPr>
            <w:tcW w:w="1559" w:type="dxa"/>
            <w:noWrap/>
          </w:tcPr>
          <w:p w14:paraId="359D38AC" w14:textId="5EAB3FF9" w:rsidR="003C2E04" w:rsidRPr="00653FC2" w:rsidRDefault="0089217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0</w:t>
            </w:r>
          </w:p>
        </w:tc>
        <w:tc>
          <w:tcPr>
            <w:tcW w:w="1208" w:type="dxa"/>
            <w:noWrap/>
          </w:tcPr>
          <w:p w14:paraId="6B93E763" w14:textId="30F534C0" w:rsidR="003C2E04" w:rsidRPr="00653FC2" w:rsidRDefault="0089217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0%</w:t>
            </w:r>
          </w:p>
        </w:tc>
      </w:tr>
      <w:tr w:rsidR="003C2E04" w:rsidRPr="00653FC2" w14:paraId="17F1731F" w14:textId="77777777" w:rsidTr="009546A1">
        <w:trPr>
          <w:trHeight w:val="360"/>
        </w:trPr>
        <w:tc>
          <w:tcPr>
            <w:tcW w:w="3119" w:type="dxa"/>
            <w:noWrap/>
          </w:tcPr>
          <w:p w14:paraId="7BFBB9A1" w14:textId="77777777" w:rsidR="003C2E04" w:rsidRPr="00653FC2" w:rsidRDefault="003C2E04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noWrap/>
          </w:tcPr>
          <w:p w14:paraId="030D4CEE" w14:textId="05932EC0" w:rsidR="003C2E04" w:rsidRPr="00653FC2" w:rsidRDefault="0089217E" w:rsidP="00A7337B">
            <w:pPr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PR</w:t>
            </w:r>
            <w:r w:rsidR="00A46625" w:rsidRPr="00653FC2">
              <w:rPr>
                <w:rStyle w:val="aa"/>
                <w:rFonts w:eastAsiaTheme="minorEastAsia"/>
                <w:color w:val="000000"/>
                <w:lang w:eastAsia="zh-CN"/>
              </w:rPr>
              <w:footnoteReference w:id="6"/>
            </w:r>
          </w:p>
        </w:tc>
        <w:tc>
          <w:tcPr>
            <w:tcW w:w="1559" w:type="dxa"/>
            <w:noWrap/>
          </w:tcPr>
          <w:p w14:paraId="304CE841" w14:textId="671733F2" w:rsidR="003C2E04" w:rsidRPr="00653FC2" w:rsidRDefault="0089217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13</w:t>
            </w:r>
          </w:p>
        </w:tc>
        <w:tc>
          <w:tcPr>
            <w:tcW w:w="1208" w:type="dxa"/>
            <w:noWrap/>
          </w:tcPr>
          <w:p w14:paraId="1176DC63" w14:textId="60BC467F" w:rsidR="003C2E04" w:rsidRPr="00653FC2" w:rsidRDefault="0089217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24.1%</w:t>
            </w:r>
          </w:p>
        </w:tc>
      </w:tr>
      <w:tr w:rsidR="003C2E04" w:rsidRPr="00653FC2" w14:paraId="1BFE5A7E" w14:textId="77777777" w:rsidTr="009546A1">
        <w:trPr>
          <w:trHeight w:val="360"/>
        </w:trPr>
        <w:tc>
          <w:tcPr>
            <w:tcW w:w="3119" w:type="dxa"/>
            <w:noWrap/>
          </w:tcPr>
          <w:p w14:paraId="65D71571" w14:textId="77777777" w:rsidR="003C2E04" w:rsidRPr="00653FC2" w:rsidRDefault="003C2E04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noWrap/>
          </w:tcPr>
          <w:p w14:paraId="075E8099" w14:textId="2E4BF487" w:rsidR="003C2E04" w:rsidRPr="00653FC2" w:rsidRDefault="0089217E" w:rsidP="00A7337B">
            <w:pPr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SD</w:t>
            </w:r>
            <w:r w:rsidR="00A46625" w:rsidRPr="00653FC2">
              <w:rPr>
                <w:rStyle w:val="aa"/>
                <w:rFonts w:eastAsiaTheme="minorEastAsia"/>
                <w:color w:val="000000"/>
                <w:lang w:eastAsia="zh-CN"/>
              </w:rPr>
              <w:footnoteReference w:id="7"/>
            </w:r>
          </w:p>
        </w:tc>
        <w:tc>
          <w:tcPr>
            <w:tcW w:w="1559" w:type="dxa"/>
            <w:noWrap/>
          </w:tcPr>
          <w:p w14:paraId="4F781A50" w14:textId="31E96E06" w:rsidR="003C2E04" w:rsidRPr="00653FC2" w:rsidRDefault="0089217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9</w:t>
            </w:r>
          </w:p>
        </w:tc>
        <w:tc>
          <w:tcPr>
            <w:tcW w:w="1208" w:type="dxa"/>
            <w:noWrap/>
          </w:tcPr>
          <w:p w14:paraId="4D9659C3" w14:textId="273164EF" w:rsidR="003C2E04" w:rsidRPr="00653FC2" w:rsidRDefault="0089217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16.7%</w:t>
            </w:r>
          </w:p>
        </w:tc>
      </w:tr>
      <w:tr w:rsidR="0089217E" w:rsidRPr="00653FC2" w14:paraId="6ABEF61D" w14:textId="77777777" w:rsidTr="009546A1">
        <w:trPr>
          <w:trHeight w:val="360"/>
        </w:trPr>
        <w:tc>
          <w:tcPr>
            <w:tcW w:w="3119" w:type="dxa"/>
            <w:noWrap/>
          </w:tcPr>
          <w:p w14:paraId="2E0C3C26" w14:textId="77777777" w:rsidR="0089217E" w:rsidRPr="00653FC2" w:rsidRDefault="0089217E" w:rsidP="00A7337B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noWrap/>
          </w:tcPr>
          <w:p w14:paraId="266C448A" w14:textId="781941E9" w:rsidR="0089217E" w:rsidRPr="00653FC2" w:rsidRDefault="0089217E" w:rsidP="00A7337B">
            <w:pPr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PD</w:t>
            </w:r>
            <w:r w:rsidR="00A46625" w:rsidRPr="00653FC2">
              <w:rPr>
                <w:rStyle w:val="aa"/>
                <w:rFonts w:eastAsiaTheme="minorEastAsia"/>
                <w:color w:val="000000"/>
                <w:lang w:eastAsia="zh-CN"/>
              </w:rPr>
              <w:footnoteReference w:id="8"/>
            </w:r>
          </w:p>
        </w:tc>
        <w:tc>
          <w:tcPr>
            <w:tcW w:w="1559" w:type="dxa"/>
            <w:noWrap/>
          </w:tcPr>
          <w:p w14:paraId="228E2798" w14:textId="0C4FC115" w:rsidR="0089217E" w:rsidRPr="00653FC2" w:rsidRDefault="0089217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32</w:t>
            </w:r>
          </w:p>
        </w:tc>
        <w:tc>
          <w:tcPr>
            <w:tcW w:w="1208" w:type="dxa"/>
            <w:noWrap/>
          </w:tcPr>
          <w:p w14:paraId="4291B44E" w14:textId="48AA3428" w:rsidR="0089217E" w:rsidRPr="00653FC2" w:rsidRDefault="0089217E" w:rsidP="00A7337B">
            <w:pPr>
              <w:jc w:val="center"/>
              <w:rPr>
                <w:rFonts w:eastAsiaTheme="minorEastAsia"/>
                <w:color w:val="000000"/>
                <w:lang w:eastAsia="zh-CN"/>
              </w:rPr>
            </w:pPr>
            <w:r w:rsidRPr="00653FC2">
              <w:rPr>
                <w:rFonts w:eastAsiaTheme="minorEastAsia"/>
                <w:color w:val="000000"/>
                <w:lang w:eastAsia="zh-CN"/>
              </w:rPr>
              <w:t>59.3%</w:t>
            </w:r>
          </w:p>
        </w:tc>
      </w:tr>
    </w:tbl>
    <w:p w14:paraId="48A8AD3E" w14:textId="77777777" w:rsidR="00EB7BE7" w:rsidRPr="00653FC2" w:rsidRDefault="00EB7BE7" w:rsidP="00693E63">
      <w:pPr>
        <w:rPr>
          <w:b/>
          <w:color w:val="000000" w:themeColor="text1"/>
          <w:sz w:val="24"/>
          <w:szCs w:val="24"/>
        </w:rPr>
      </w:pPr>
    </w:p>
    <w:p w14:paraId="60BE0071" w14:textId="77777777" w:rsidR="00EB7BE7" w:rsidRPr="00653FC2" w:rsidRDefault="00EB7BE7" w:rsidP="00693E63">
      <w:pPr>
        <w:rPr>
          <w:b/>
          <w:color w:val="000000" w:themeColor="text1"/>
          <w:sz w:val="24"/>
          <w:szCs w:val="24"/>
        </w:rPr>
      </w:pPr>
    </w:p>
    <w:p w14:paraId="63120D0D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7483B4F8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7055BCBD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5B8DF7A8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1846F317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1695172C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4366D8E3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6EE95B6C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0ABA7037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302724F1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4FF5F77A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3B1F3421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560DC529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7A5441D6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66E49225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247D7DE3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7E67B291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37FDF75A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193E9D35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30777797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4397CD4E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2CACC1EC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3D1A494E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6E6F951F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50CAD32A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665DE0A7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6745953B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4BC7633F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50EFD91B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78DE8333" w14:textId="77777777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68A67222" w14:textId="41EF773B" w:rsidR="00EB7BE7" w:rsidRPr="00653FC2" w:rsidRDefault="00EB7BE7" w:rsidP="00693E63">
      <w:pPr>
        <w:rPr>
          <w:color w:val="000000" w:themeColor="text1"/>
          <w:sz w:val="24"/>
          <w:szCs w:val="24"/>
        </w:rPr>
      </w:pPr>
    </w:p>
    <w:p w14:paraId="1ABDE47C" w14:textId="01F3188E" w:rsidR="00A46625" w:rsidRPr="00653FC2" w:rsidRDefault="00A46625" w:rsidP="00693E63">
      <w:pPr>
        <w:rPr>
          <w:color w:val="000000" w:themeColor="text1"/>
          <w:sz w:val="24"/>
          <w:szCs w:val="24"/>
        </w:rPr>
      </w:pPr>
    </w:p>
    <w:p w14:paraId="6601B934" w14:textId="6B2AF3E1" w:rsidR="00A46625" w:rsidRPr="00653FC2" w:rsidRDefault="00A46625" w:rsidP="00693E63">
      <w:pPr>
        <w:rPr>
          <w:color w:val="000000" w:themeColor="text1"/>
          <w:sz w:val="24"/>
          <w:szCs w:val="24"/>
        </w:rPr>
      </w:pPr>
    </w:p>
    <w:p w14:paraId="69DAF679" w14:textId="102E63FD" w:rsidR="00A46625" w:rsidRPr="00653FC2" w:rsidRDefault="00A46625" w:rsidP="00693E63">
      <w:pPr>
        <w:rPr>
          <w:color w:val="000000" w:themeColor="text1"/>
          <w:sz w:val="24"/>
          <w:szCs w:val="24"/>
        </w:rPr>
      </w:pPr>
    </w:p>
    <w:p w14:paraId="2058A0BC" w14:textId="77777777" w:rsidR="00E0486C" w:rsidRPr="003B12D3" w:rsidRDefault="00E0486C" w:rsidP="004567EF">
      <w:pPr>
        <w:rPr>
          <w:sz w:val="24"/>
          <w:szCs w:val="24"/>
        </w:rPr>
      </w:pPr>
      <w:r w:rsidRPr="002358F0">
        <w:rPr>
          <w:b/>
          <w:bCs/>
          <w:color w:val="FF0000"/>
          <w:sz w:val="24"/>
          <w:szCs w:val="24"/>
        </w:rPr>
        <w:lastRenderedPageBreak/>
        <w:t>Table S2.</w:t>
      </w:r>
      <w:r w:rsidRPr="003B12D3">
        <w:rPr>
          <w:sz w:val="24"/>
          <w:szCs w:val="24"/>
        </w:rPr>
        <w:t xml:space="preserve"> Univariate and multivariate logistic regression </w:t>
      </w:r>
      <w:r>
        <w:rPr>
          <w:sz w:val="24"/>
          <w:szCs w:val="24"/>
        </w:rPr>
        <w:t>analyses</w:t>
      </w:r>
      <w:r w:rsidRPr="003B12D3">
        <w:rPr>
          <w:sz w:val="24"/>
          <w:szCs w:val="24"/>
        </w:rPr>
        <w:t xml:space="preserve"> of objective response in patients with advanced gastric cancer treated</w:t>
      </w:r>
      <w:r>
        <w:rPr>
          <w:sz w:val="24"/>
          <w:szCs w:val="24"/>
        </w:rPr>
        <w:t xml:space="preserve"> with the anti-PD-1 inhibitor plus chemotherapy combination</w:t>
      </w:r>
      <w:r w:rsidRPr="003B12D3">
        <w:rPr>
          <w:sz w:val="24"/>
          <w:szCs w:val="24"/>
        </w:rPr>
        <w:t>.</w:t>
      </w:r>
    </w:p>
    <w:tbl>
      <w:tblPr>
        <w:tblStyle w:val="a7"/>
        <w:tblW w:w="87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126"/>
        <w:gridCol w:w="1129"/>
        <w:gridCol w:w="2198"/>
        <w:gridCol w:w="992"/>
      </w:tblGrid>
      <w:tr w:rsidR="00693E63" w:rsidRPr="00653FC2" w14:paraId="5EF583C7" w14:textId="77777777" w:rsidTr="00C12271">
        <w:trPr>
          <w:trHeight w:val="576"/>
        </w:trPr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B0904A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Objective respon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79C413F" w14:textId="77777777" w:rsidR="00693E63" w:rsidRPr="00653FC2" w:rsidRDefault="00693E63" w:rsidP="00E51CBA">
            <w:pPr>
              <w:jc w:val="center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Univariate odds ratio (95% CI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9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7FE9FA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19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63FD85D" w14:textId="77777777" w:rsidR="00693E63" w:rsidRPr="00653FC2" w:rsidRDefault="00693E63" w:rsidP="00E51CBA">
            <w:pPr>
              <w:jc w:val="center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Multivariate odds ratio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5C38A3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693E63" w:rsidRPr="00653FC2" w14:paraId="4BCFB864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0BCD5CD6" w14:textId="77777777" w:rsidR="00693E63" w:rsidRPr="00653FC2" w:rsidRDefault="00693E63" w:rsidP="00E51CBA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Age (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60 vs. ≥ 60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06F34AA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429 (0.476-4.286)</w:t>
            </w:r>
          </w:p>
        </w:tc>
        <w:tc>
          <w:tcPr>
            <w:tcW w:w="1129" w:type="dxa"/>
            <w:noWrap/>
            <w:hideMark/>
          </w:tcPr>
          <w:p w14:paraId="25443D12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2198" w:type="dxa"/>
            <w:noWrap/>
            <w:hideMark/>
          </w:tcPr>
          <w:p w14:paraId="45E790D0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FAB5B05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45BCF14A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7AE1AB8B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Gender (male vs. female)</w:t>
            </w:r>
          </w:p>
        </w:tc>
        <w:tc>
          <w:tcPr>
            <w:tcW w:w="2126" w:type="dxa"/>
            <w:noWrap/>
            <w:hideMark/>
          </w:tcPr>
          <w:p w14:paraId="3E7EDDD2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204 (0.443-3.269)</w:t>
            </w:r>
          </w:p>
        </w:tc>
        <w:tc>
          <w:tcPr>
            <w:tcW w:w="1129" w:type="dxa"/>
            <w:noWrap/>
            <w:hideMark/>
          </w:tcPr>
          <w:p w14:paraId="2410918A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2198" w:type="dxa"/>
            <w:noWrap/>
            <w:hideMark/>
          </w:tcPr>
          <w:p w14:paraId="2AAC2337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8CFC4C8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1B330F58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7C818C68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ECOG PS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0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(0 vs. 1-2)</w:t>
            </w:r>
          </w:p>
        </w:tc>
        <w:tc>
          <w:tcPr>
            <w:tcW w:w="2126" w:type="dxa"/>
            <w:noWrap/>
            <w:hideMark/>
          </w:tcPr>
          <w:p w14:paraId="10F45A89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650 (0.556-4.893)</w:t>
            </w:r>
          </w:p>
        </w:tc>
        <w:tc>
          <w:tcPr>
            <w:tcW w:w="1129" w:type="dxa"/>
            <w:noWrap/>
            <w:hideMark/>
          </w:tcPr>
          <w:p w14:paraId="0941EADA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2198" w:type="dxa"/>
            <w:noWrap/>
            <w:hideMark/>
          </w:tcPr>
          <w:p w14:paraId="40DB5FB2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3AF319D7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04A8053A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10E06C54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BMI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1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(≥24 vs.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24)</w:t>
            </w:r>
          </w:p>
        </w:tc>
        <w:tc>
          <w:tcPr>
            <w:tcW w:w="2126" w:type="dxa"/>
            <w:noWrap/>
            <w:hideMark/>
          </w:tcPr>
          <w:p w14:paraId="0CA87F54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3.955 (0.957-16.349)</w:t>
            </w:r>
          </w:p>
        </w:tc>
        <w:tc>
          <w:tcPr>
            <w:tcW w:w="1129" w:type="dxa"/>
            <w:noWrap/>
            <w:hideMark/>
          </w:tcPr>
          <w:p w14:paraId="37295E7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2198" w:type="dxa"/>
            <w:noWrap/>
            <w:hideMark/>
          </w:tcPr>
          <w:p w14:paraId="49197709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3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7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0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0F86783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3</w:t>
            </w:r>
          </w:p>
        </w:tc>
      </w:tr>
      <w:tr w:rsidR="00693E63" w:rsidRPr="00653FC2" w14:paraId="15B4EE5C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3CDD46A1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Tumor differentiation (poor/undifferentiated vs. well/mod) </w:t>
            </w:r>
          </w:p>
        </w:tc>
        <w:tc>
          <w:tcPr>
            <w:tcW w:w="2126" w:type="dxa"/>
            <w:noWrap/>
            <w:hideMark/>
          </w:tcPr>
          <w:p w14:paraId="0FEB700C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2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4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2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5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563642D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48</w:t>
            </w:r>
          </w:p>
        </w:tc>
        <w:tc>
          <w:tcPr>
            <w:tcW w:w="2198" w:type="dxa"/>
            <w:noWrap/>
            <w:hideMark/>
          </w:tcPr>
          <w:p w14:paraId="7AB01590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0382A20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16D66114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59290601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Location (GEJ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2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vs. stomach) </w:t>
            </w:r>
          </w:p>
        </w:tc>
        <w:tc>
          <w:tcPr>
            <w:tcW w:w="2126" w:type="dxa"/>
            <w:noWrap/>
            <w:hideMark/>
          </w:tcPr>
          <w:p w14:paraId="15D83240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14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3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.65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220C8B9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22</w:t>
            </w:r>
          </w:p>
        </w:tc>
        <w:tc>
          <w:tcPr>
            <w:tcW w:w="2198" w:type="dxa"/>
            <w:noWrap/>
            <w:hideMark/>
          </w:tcPr>
          <w:p w14:paraId="56538DCC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E73AD90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65DE607F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39570818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Number of organs with met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a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stasis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 xml:space="preserve"> (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>＞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2 vs.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≤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2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2126" w:type="dxa"/>
            <w:noWrap/>
            <w:hideMark/>
          </w:tcPr>
          <w:p w14:paraId="5ADE53AA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8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9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.97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1E3C7D8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77</w:t>
            </w:r>
          </w:p>
        </w:tc>
        <w:tc>
          <w:tcPr>
            <w:tcW w:w="2198" w:type="dxa"/>
            <w:noWrap/>
            <w:hideMark/>
          </w:tcPr>
          <w:p w14:paraId="11A82C37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BB4E5BC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4FECDCB8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1F28C413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Lines of anti-PD-1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3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therapy (first line vs. second line or later) </w:t>
            </w:r>
          </w:p>
        </w:tc>
        <w:tc>
          <w:tcPr>
            <w:tcW w:w="2126" w:type="dxa"/>
            <w:noWrap/>
            <w:hideMark/>
          </w:tcPr>
          <w:p w14:paraId="79F6E1DE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55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2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5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0F44011B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2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6</w:t>
            </w:r>
          </w:p>
        </w:tc>
        <w:tc>
          <w:tcPr>
            <w:tcW w:w="2198" w:type="dxa"/>
            <w:noWrap/>
            <w:hideMark/>
          </w:tcPr>
          <w:p w14:paraId="3EEB1B3C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C80B000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37119551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4CDC6E30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Cycles of anti-PD-1 therapy 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(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≥5 vs.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5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F7BFE21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2.6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9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3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12D117E6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2</w:t>
            </w:r>
          </w:p>
        </w:tc>
        <w:tc>
          <w:tcPr>
            <w:tcW w:w="2198" w:type="dxa"/>
            <w:noWrap/>
            <w:hideMark/>
          </w:tcPr>
          <w:p w14:paraId="7A8E9935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.56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5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5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B989178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1</w:t>
            </w:r>
          </w:p>
        </w:tc>
      </w:tr>
      <w:tr w:rsidR="00693E63" w:rsidRPr="00653FC2" w14:paraId="269B1C03" w14:textId="77777777" w:rsidTr="00C12271">
        <w:trPr>
          <w:trHeight w:val="288"/>
        </w:trPr>
        <w:tc>
          <w:tcPr>
            <w:tcW w:w="2322" w:type="dxa"/>
            <w:noWrap/>
          </w:tcPr>
          <w:p w14:paraId="389A0D68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D-L1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4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expression (CPS</w:t>
            </w:r>
            <w:r w:rsidRPr="00653FC2">
              <w:rPr>
                <w:rStyle w:val="aa"/>
                <w:rFonts w:eastAsia="等线"/>
                <w:b/>
                <w:color w:val="000000"/>
                <w:sz w:val="21"/>
                <w:szCs w:val="21"/>
              </w:rPr>
              <w:footnoteReference w:id="15"/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≥1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 xml:space="preserve">vs.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1)</w:t>
            </w:r>
          </w:p>
        </w:tc>
        <w:tc>
          <w:tcPr>
            <w:tcW w:w="2126" w:type="dxa"/>
            <w:noWrap/>
          </w:tcPr>
          <w:p w14:paraId="0901257A" w14:textId="77777777" w:rsidR="00693E63" w:rsidRPr="00653FC2" w:rsidRDefault="00693E63" w:rsidP="00E51CBA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53FC2">
              <w:rPr>
                <w:rFonts w:eastAsia="等线"/>
                <w:color w:val="000000"/>
                <w:sz w:val="21"/>
                <w:szCs w:val="21"/>
              </w:rPr>
              <w:t>2.64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(0.718-9.716)</w:t>
            </w:r>
          </w:p>
        </w:tc>
        <w:tc>
          <w:tcPr>
            <w:tcW w:w="1129" w:type="dxa"/>
            <w:noWrap/>
          </w:tcPr>
          <w:p w14:paraId="0C0772D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2198" w:type="dxa"/>
            <w:noWrap/>
          </w:tcPr>
          <w:p w14:paraId="14CE754F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</w:tcPr>
          <w:p w14:paraId="4F771630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00A746CC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278E5A23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HER2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6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Pos. vs. neg) </w:t>
            </w:r>
          </w:p>
        </w:tc>
        <w:tc>
          <w:tcPr>
            <w:tcW w:w="2126" w:type="dxa"/>
            <w:noWrap/>
            <w:hideMark/>
          </w:tcPr>
          <w:p w14:paraId="1B24A94A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等线"/>
                <w:color w:val="000000"/>
                <w:sz w:val="21"/>
                <w:szCs w:val="21"/>
              </w:rPr>
              <w:t>7.44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.84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5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.92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687F34AD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198" w:type="dxa"/>
            <w:noWrap/>
            <w:hideMark/>
          </w:tcPr>
          <w:p w14:paraId="7314C4E9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.70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.54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2.73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ED30657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138</w:t>
            </w:r>
          </w:p>
        </w:tc>
      </w:tr>
      <w:tr w:rsidR="00693E63" w:rsidRPr="00653FC2" w14:paraId="36E9247F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2C53B815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7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d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8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vs. p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19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2C9CB68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3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1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4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328D2897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198" w:type="dxa"/>
            <w:noWrap/>
            <w:hideMark/>
          </w:tcPr>
          <w:p w14:paraId="6C5AF5D8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8963E83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0A39172F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2929EE2F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EBV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20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Pos. vs. neg)</w:t>
            </w:r>
          </w:p>
        </w:tc>
        <w:tc>
          <w:tcPr>
            <w:tcW w:w="2126" w:type="dxa"/>
            <w:noWrap/>
            <w:hideMark/>
          </w:tcPr>
          <w:p w14:paraId="48A356F1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3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9 (0.03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3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7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3D4B3B89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39</w:t>
            </w:r>
          </w:p>
        </w:tc>
        <w:tc>
          <w:tcPr>
            <w:tcW w:w="2198" w:type="dxa"/>
            <w:noWrap/>
            <w:hideMark/>
          </w:tcPr>
          <w:p w14:paraId="0A37C466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876376D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951E4" w:rsidRPr="00653FC2" w14:paraId="1CAFE72C" w14:textId="77777777" w:rsidTr="00C12271">
        <w:trPr>
          <w:trHeight w:val="288"/>
        </w:trPr>
        <w:tc>
          <w:tcPr>
            <w:tcW w:w="2322" w:type="dxa"/>
            <w:noWrap/>
          </w:tcPr>
          <w:p w14:paraId="0C1440A2" w14:textId="6DFACD53" w:rsidR="004951E4" w:rsidRPr="00653FC2" w:rsidRDefault="004951E4" w:rsidP="00E51CBA">
            <w:pPr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>NLR</w:t>
            </w:r>
            <w:r w:rsidR="00E26EFC" w:rsidRPr="00653FC2">
              <w:rPr>
                <w:rStyle w:val="aa"/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footnoteReference w:id="21"/>
            </w: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 xml:space="preserve"> (high vs. low)</w:t>
            </w:r>
          </w:p>
        </w:tc>
        <w:tc>
          <w:tcPr>
            <w:tcW w:w="2126" w:type="dxa"/>
            <w:noWrap/>
          </w:tcPr>
          <w:p w14:paraId="0000432C" w14:textId="47D2C275" w:rsidR="004951E4" w:rsidRPr="00653FC2" w:rsidRDefault="00074228" w:rsidP="00E51CBA">
            <w:pPr>
              <w:rPr>
                <w:rFonts w:eastAsiaTheme="minorEastAsia"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1.100</w:t>
            </w:r>
            <w:r w:rsidR="004951E4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 xml:space="preserve"> (0.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386</w:t>
            </w:r>
            <w:r w:rsidR="004951E4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-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3.139</w:t>
            </w:r>
            <w:r w:rsidR="004951E4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29" w:type="dxa"/>
            <w:noWrap/>
          </w:tcPr>
          <w:p w14:paraId="251DAAEE" w14:textId="15E79A10" w:rsidR="004951E4" w:rsidRPr="00653FC2" w:rsidRDefault="004951E4" w:rsidP="004951E4">
            <w:pPr>
              <w:ind w:right="440"/>
              <w:jc w:val="right"/>
              <w:rPr>
                <w:rFonts w:eastAsiaTheme="minorEastAsia"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</w:t>
            </w:r>
            <w:r w:rsidR="00074228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859</w:t>
            </w:r>
          </w:p>
        </w:tc>
        <w:tc>
          <w:tcPr>
            <w:tcW w:w="2198" w:type="dxa"/>
            <w:noWrap/>
          </w:tcPr>
          <w:p w14:paraId="7E332BEC" w14:textId="77777777" w:rsidR="004951E4" w:rsidRPr="00653FC2" w:rsidRDefault="004951E4" w:rsidP="004951E4">
            <w:pPr>
              <w:ind w:right="330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</w:tcPr>
          <w:p w14:paraId="0C2904F5" w14:textId="77777777" w:rsidR="004951E4" w:rsidRPr="00653FC2" w:rsidRDefault="004951E4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951E4" w:rsidRPr="00653FC2" w14:paraId="0D0C60A9" w14:textId="77777777" w:rsidTr="00C12271">
        <w:trPr>
          <w:trHeight w:val="288"/>
        </w:trPr>
        <w:tc>
          <w:tcPr>
            <w:tcW w:w="2322" w:type="dxa"/>
            <w:noWrap/>
          </w:tcPr>
          <w:p w14:paraId="4F9F19B1" w14:textId="6F90DFFC" w:rsidR="004951E4" w:rsidRPr="00653FC2" w:rsidRDefault="004951E4" w:rsidP="00E51CBA">
            <w:pPr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>LMR</w:t>
            </w:r>
            <w:r w:rsidR="00E26EFC" w:rsidRPr="00653FC2">
              <w:rPr>
                <w:rStyle w:val="aa"/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footnoteReference w:id="22"/>
            </w: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 xml:space="preserve"> (high vs. low)</w:t>
            </w:r>
          </w:p>
        </w:tc>
        <w:tc>
          <w:tcPr>
            <w:tcW w:w="2126" w:type="dxa"/>
            <w:noWrap/>
          </w:tcPr>
          <w:p w14:paraId="25A9694E" w14:textId="2ADB8AA0" w:rsidR="004951E4" w:rsidRPr="00653FC2" w:rsidRDefault="00074228" w:rsidP="00E51CBA">
            <w:pPr>
              <w:rPr>
                <w:rFonts w:eastAsiaTheme="minorEastAsia"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1.214</w:t>
            </w:r>
            <w:r w:rsidR="004951E4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 xml:space="preserve"> (0.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451</w:t>
            </w:r>
            <w:r w:rsidR="004951E4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-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3.269</w:t>
            </w:r>
            <w:r w:rsidR="004951E4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29" w:type="dxa"/>
            <w:noWrap/>
          </w:tcPr>
          <w:p w14:paraId="6F398C2E" w14:textId="2700B799" w:rsidR="004951E4" w:rsidRPr="00653FC2" w:rsidRDefault="004951E4" w:rsidP="004951E4">
            <w:pPr>
              <w:jc w:val="right"/>
              <w:rPr>
                <w:rFonts w:eastAsiaTheme="minorEastAsia"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</w:t>
            </w:r>
            <w:r w:rsidR="00074228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701</w:t>
            </w:r>
          </w:p>
        </w:tc>
        <w:tc>
          <w:tcPr>
            <w:tcW w:w="2198" w:type="dxa"/>
            <w:noWrap/>
          </w:tcPr>
          <w:p w14:paraId="0DC3BF6B" w14:textId="77777777" w:rsidR="004951E4" w:rsidRPr="00653FC2" w:rsidRDefault="004951E4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noWrap/>
          </w:tcPr>
          <w:p w14:paraId="29932558" w14:textId="77777777" w:rsidR="004951E4" w:rsidRPr="00653FC2" w:rsidRDefault="004951E4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5A3E457C" w14:textId="77777777" w:rsidTr="00C12271">
        <w:trPr>
          <w:trHeight w:val="288"/>
        </w:trPr>
        <w:tc>
          <w:tcPr>
            <w:tcW w:w="2322" w:type="dxa"/>
            <w:noWrap/>
            <w:hideMark/>
          </w:tcPr>
          <w:p w14:paraId="4B3B1D99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B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ase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line peripheral basophils (high vs. low)</w:t>
            </w:r>
          </w:p>
        </w:tc>
        <w:tc>
          <w:tcPr>
            <w:tcW w:w="2126" w:type="dxa"/>
            <w:noWrap/>
            <w:hideMark/>
          </w:tcPr>
          <w:p w14:paraId="35EB40E9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1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1 (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5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1D260BA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3</w:t>
            </w:r>
          </w:p>
        </w:tc>
        <w:tc>
          <w:tcPr>
            <w:tcW w:w="2198" w:type="dxa"/>
            <w:noWrap/>
            <w:hideMark/>
          </w:tcPr>
          <w:p w14:paraId="579ACE4D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4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8E953BC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</w:tr>
      <w:bookmarkEnd w:id="0"/>
    </w:tbl>
    <w:p w14:paraId="14BE0875" w14:textId="77777777" w:rsidR="00551BB2" w:rsidRDefault="00551BB2" w:rsidP="00715A13">
      <w:pPr>
        <w:widowControl w:val="0"/>
        <w:spacing w:after="160"/>
        <w:rPr>
          <w:rFonts w:eastAsiaTheme="minorEastAsia"/>
          <w:b/>
          <w:bCs/>
          <w:color w:val="FF0000"/>
          <w:sz w:val="24"/>
          <w:szCs w:val="24"/>
          <w:lang w:eastAsia="zh-CN"/>
        </w:rPr>
      </w:pPr>
    </w:p>
    <w:p w14:paraId="456EDD3E" w14:textId="2B9BD819" w:rsidR="00C12271" w:rsidRPr="00C12271" w:rsidRDefault="00C12271" w:rsidP="00715A13">
      <w:pPr>
        <w:widowControl w:val="0"/>
        <w:spacing w:after="160"/>
        <w:rPr>
          <w:rFonts w:eastAsiaTheme="minorEastAsia"/>
          <w:sz w:val="24"/>
          <w:szCs w:val="24"/>
          <w:lang w:eastAsia="zh-CN"/>
        </w:rPr>
      </w:pPr>
      <w:r w:rsidRPr="00C12271">
        <w:rPr>
          <w:rFonts w:eastAsiaTheme="minorEastAsia"/>
          <w:b/>
          <w:bCs/>
          <w:color w:val="FF0000"/>
          <w:sz w:val="24"/>
          <w:szCs w:val="24"/>
          <w:lang w:eastAsia="zh-CN"/>
        </w:rPr>
        <w:lastRenderedPageBreak/>
        <w:t>Table S3.</w:t>
      </w:r>
      <w:r w:rsidRPr="00C12271">
        <w:rPr>
          <w:rFonts w:eastAsiaTheme="minorEastAsia"/>
          <w:sz w:val="24"/>
          <w:szCs w:val="24"/>
          <w:lang w:eastAsia="zh-CN"/>
        </w:rPr>
        <w:t xml:space="preserve"> Univariate and multivariate Cox regression analyses of progression-free survival in patients with advanced gastric cancer treated with the anti-PD-1 inhibitor plus chemotherapy combination.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043"/>
        <w:gridCol w:w="987"/>
        <w:gridCol w:w="2055"/>
        <w:gridCol w:w="1098"/>
      </w:tblGrid>
      <w:tr w:rsidR="00693E63" w:rsidRPr="00653FC2" w14:paraId="7D913C30" w14:textId="77777777" w:rsidTr="00E51CBA">
        <w:trPr>
          <w:trHeight w:val="576"/>
        </w:trPr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D6580BC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r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ogression-free survival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A08A5C2" w14:textId="77777777" w:rsidR="00693E63" w:rsidRPr="00653FC2" w:rsidRDefault="00693E63" w:rsidP="00E51CBA">
            <w:pPr>
              <w:jc w:val="center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Univariate hazard ratio (95% CI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23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8CBC7E2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CC02316" w14:textId="77777777" w:rsidR="00693E63" w:rsidRPr="00653FC2" w:rsidRDefault="00693E63" w:rsidP="00E51CBA">
            <w:pPr>
              <w:jc w:val="center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Multivariate hazard ratio (95% CI)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0ED1BE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693E63" w:rsidRPr="00653FC2" w14:paraId="345EE4A1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47BEF94B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Age (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60 vs. ≥60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3" w:type="dxa"/>
            <w:noWrap/>
            <w:hideMark/>
          </w:tcPr>
          <w:p w14:paraId="046E95D4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7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4-2.6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2176A8DB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22</w:t>
            </w:r>
          </w:p>
        </w:tc>
        <w:tc>
          <w:tcPr>
            <w:tcW w:w="2055" w:type="dxa"/>
            <w:noWrap/>
            <w:hideMark/>
          </w:tcPr>
          <w:p w14:paraId="60388DEF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74A9E263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3482D74F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3775C749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Gender (male vs. female)</w:t>
            </w:r>
          </w:p>
        </w:tc>
        <w:tc>
          <w:tcPr>
            <w:tcW w:w="2043" w:type="dxa"/>
            <w:noWrap/>
            <w:hideMark/>
          </w:tcPr>
          <w:p w14:paraId="3C6B0A58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7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5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5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7178AF1A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7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055" w:type="dxa"/>
            <w:noWrap/>
            <w:hideMark/>
          </w:tcPr>
          <w:p w14:paraId="3DE2702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32F678BE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50189F97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1A8AB3B7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ECOG PS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24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(0 vs. 1-2)</w:t>
            </w:r>
          </w:p>
        </w:tc>
        <w:tc>
          <w:tcPr>
            <w:tcW w:w="2043" w:type="dxa"/>
            <w:noWrap/>
            <w:hideMark/>
          </w:tcPr>
          <w:p w14:paraId="561D27EE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6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0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7)</w:t>
            </w:r>
          </w:p>
        </w:tc>
        <w:tc>
          <w:tcPr>
            <w:tcW w:w="987" w:type="dxa"/>
            <w:noWrap/>
            <w:hideMark/>
          </w:tcPr>
          <w:p w14:paraId="3791B4FF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3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92</w:t>
            </w:r>
          </w:p>
        </w:tc>
        <w:tc>
          <w:tcPr>
            <w:tcW w:w="2055" w:type="dxa"/>
            <w:noWrap/>
            <w:hideMark/>
          </w:tcPr>
          <w:p w14:paraId="6BD964D0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0DFD7906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744ACD35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5BAF3779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BMI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25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(≥24 vs.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24)</w:t>
            </w:r>
          </w:p>
        </w:tc>
        <w:tc>
          <w:tcPr>
            <w:tcW w:w="2043" w:type="dxa"/>
            <w:noWrap/>
            <w:hideMark/>
          </w:tcPr>
          <w:p w14:paraId="6BF01211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3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1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1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6)</w:t>
            </w:r>
          </w:p>
        </w:tc>
        <w:tc>
          <w:tcPr>
            <w:tcW w:w="987" w:type="dxa"/>
            <w:noWrap/>
            <w:hideMark/>
          </w:tcPr>
          <w:p w14:paraId="73F212B4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055" w:type="dxa"/>
            <w:noWrap/>
            <w:hideMark/>
          </w:tcPr>
          <w:p w14:paraId="28C47F66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3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1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6)</w:t>
            </w:r>
          </w:p>
        </w:tc>
        <w:tc>
          <w:tcPr>
            <w:tcW w:w="1098" w:type="dxa"/>
            <w:noWrap/>
            <w:hideMark/>
          </w:tcPr>
          <w:p w14:paraId="15583736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0</w:t>
            </w:r>
          </w:p>
        </w:tc>
      </w:tr>
      <w:tr w:rsidR="00693E63" w:rsidRPr="00653FC2" w14:paraId="092C56D7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74AF6C1A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Tumor differentiation (poor/undifferentiated vs. well/mod)</w:t>
            </w:r>
          </w:p>
        </w:tc>
        <w:tc>
          <w:tcPr>
            <w:tcW w:w="2043" w:type="dxa"/>
            <w:noWrap/>
            <w:hideMark/>
          </w:tcPr>
          <w:p w14:paraId="08D31969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.75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4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6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25827D47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46</w:t>
            </w:r>
          </w:p>
        </w:tc>
        <w:tc>
          <w:tcPr>
            <w:tcW w:w="2055" w:type="dxa"/>
            <w:noWrap/>
            <w:hideMark/>
          </w:tcPr>
          <w:p w14:paraId="1A0CE61C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7BE4876D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6554BD89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050C1B80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Location (GEJ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26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vs. stomach)</w:t>
            </w:r>
          </w:p>
        </w:tc>
        <w:tc>
          <w:tcPr>
            <w:tcW w:w="2043" w:type="dxa"/>
            <w:noWrap/>
            <w:hideMark/>
          </w:tcPr>
          <w:p w14:paraId="3C87A31D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1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4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.57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3A89706B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01</w:t>
            </w:r>
          </w:p>
        </w:tc>
        <w:tc>
          <w:tcPr>
            <w:tcW w:w="2055" w:type="dxa"/>
            <w:noWrap/>
            <w:hideMark/>
          </w:tcPr>
          <w:p w14:paraId="45AA8D64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3AFF0AF9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73A29CFA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7EF80AC1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Number of organs with met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a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stasis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 xml:space="preserve"> (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>＞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2 vs.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≤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2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3" w:type="dxa"/>
            <w:noWrap/>
            <w:hideMark/>
          </w:tcPr>
          <w:p w14:paraId="0CC19417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6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7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.60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795AE123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2055" w:type="dxa"/>
            <w:noWrap/>
            <w:hideMark/>
          </w:tcPr>
          <w:p w14:paraId="2E7BF10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63DB6AF1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206783C0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406D2592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Lines of anti-PD-1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27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therapy (first line vs. second line or later)</w:t>
            </w:r>
          </w:p>
        </w:tc>
        <w:tc>
          <w:tcPr>
            <w:tcW w:w="2043" w:type="dxa"/>
            <w:noWrap/>
            <w:hideMark/>
          </w:tcPr>
          <w:p w14:paraId="36472A88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.91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5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4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63376ABC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055" w:type="dxa"/>
            <w:noWrap/>
            <w:hideMark/>
          </w:tcPr>
          <w:p w14:paraId="6006AB80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7AEE3B57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19DCDDFF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3E361C11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Cycles of anti-PD-1 therapy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 xml:space="preserve"> (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≥5 vs.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5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3" w:type="dxa"/>
            <w:noWrap/>
            <w:hideMark/>
          </w:tcPr>
          <w:p w14:paraId="3CDF7E4F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6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4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9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64FD7723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96</w:t>
            </w:r>
          </w:p>
        </w:tc>
        <w:tc>
          <w:tcPr>
            <w:tcW w:w="2055" w:type="dxa"/>
            <w:noWrap/>
            <w:hideMark/>
          </w:tcPr>
          <w:p w14:paraId="6AD05CC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5683D05A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4FA44A04" w14:textId="77777777" w:rsidTr="00E51CBA">
        <w:trPr>
          <w:trHeight w:val="288"/>
        </w:trPr>
        <w:tc>
          <w:tcPr>
            <w:tcW w:w="2322" w:type="dxa"/>
            <w:noWrap/>
          </w:tcPr>
          <w:p w14:paraId="493D362F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D-L1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28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expression (CPS</w:t>
            </w:r>
            <w:r w:rsidRPr="00653FC2">
              <w:rPr>
                <w:rStyle w:val="aa"/>
                <w:rFonts w:eastAsia="等线"/>
                <w:b/>
                <w:color w:val="000000"/>
                <w:sz w:val="21"/>
                <w:szCs w:val="21"/>
              </w:rPr>
              <w:footnoteReference w:id="29"/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≥1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 xml:space="preserve">vs.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1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3" w:type="dxa"/>
            <w:noWrap/>
          </w:tcPr>
          <w:p w14:paraId="4C548BE7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0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5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4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2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</w:tcPr>
          <w:p w14:paraId="62880D29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2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7</w:t>
            </w:r>
          </w:p>
        </w:tc>
        <w:tc>
          <w:tcPr>
            <w:tcW w:w="2055" w:type="dxa"/>
            <w:noWrap/>
          </w:tcPr>
          <w:p w14:paraId="186DBB7C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</w:tcPr>
          <w:p w14:paraId="44BE3281" w14:textId="77777777" w:rsidR="00693E63" w:rsidRPr="00653FC2" w:rsidRDefault="00693E63" w:rsidP="00E51CBA">
            <w:pPr>
              <w:rPr>
                <w:rFonts w:eastAsiaTheme="minorEastAsia"/>
                <w:sz w:val="21"/>
                <w:szCs w:val="21"/>
              </w:rPr>
            </w:pPr>
          </w:p>
        </w:tc>
      </w:tr>
      <w:tr w:rsidR="00693E63" w:rsidRPr="00653FC2" w14:paraId="36258DA6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6CB85C68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HER2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30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Pos. vs. neg)</w:t>
            </w:r>
          </w:p>
        </w:tc>
        <w:tc>
          <w:tcPr>
            <w:tcW w:w="2043" w:type="dxa"/>
            <w:noWrap/>
            <w:hideMark/>
          </w:tcPr>
          <w:p w14:paraId="77BE03A1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1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3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9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4F9E2F73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1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055" w:type="dxa"/>
            <w:noWrap/>
            <w:hideMark/>
          </w:tcPr>
          <w:p w14:paraId="028F2147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47FC53BE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029F4DC7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59B7D9D1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31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d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32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vs. p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33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3" w:type="dxa"/>
            <w:noWrap/>
            <w:hideMark/>
          </w:tcPr>
          <w:p w14:paraId="7D2C0FD2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9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3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6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6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1E67F6E2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30</w:t>
            </w:r>
          </w:p>
        </w:tc>
        <w:tc>
          <w:tcPr>
            <w:tcW w:w="2055" w:type="dxa"/>
            <w:noWrap/>
            <w:hideMark/>
          </w:tcPr>
          <w:p w14:paraId="1576FED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111C380F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93E63" w:rsidRPr="00653FC2" w14:paraId="5CFB9D82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347772DB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EBV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34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Pos. vs. neg)</w:t>
            </w:r>
          </w:p>
        </w:tc>
        <w:tc>
          <w:tcPr>
            <w:tcW w:w="2043" w:type="dxa"/>
            <w:noWrap/>
            <w:hideMark/>
          </w:tcPr>
          <w:p w14:paraId="657E11CD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2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7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1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6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91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307DD8F0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1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055" w:type="dxa"/>
            <w:noWrap/>
            <w:hideMark/>
          </w:tcPr>
          <w:p w14:paraId="66F84581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5D8F494B" w14:textId="77777777" w:rsidR="00693E63" w:rsidRPr="00653FC2" w:rsidRDefault="00693E63" w:rsidP="00E51CBA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8082F" w:rsidRPr="00653FC2" w14:paraId="3512037F" w14:textId="77777777" w:rsidTr="00E51CBA">
        <w:trPr>
          <w:trHeight w:val="288"/>
        </w:trPr>
        <w:tc>
          <w:tcPr>
            <w:tcW w:w="2322" w:type="dxa"/>
            <w:noWrap/>
          </w:tcPr>
          <w:p w14:paraId="63593CB6" w14:textId="020F563F" w:rsidR="00F8082F" w:rsidRPr="00653FC2" w:rsidRDefault="00F8082F" w:rsidP="00F8082F">
            <w:pPr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>NLR</w:t>
            </w:r>
            <w:r w:rsidR="00E26EFC" w:rsidRPr="00653FC2">
              <w:rPr>
                <w:rStyle w:val="aa"/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footnoteReference w:id="35"/>
            </w: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 xml:space="preserve"> (high vs. low)</w:t>
            </w:r>
          </w:p>
        </w:tc>
        <w:tc>
          <w:tcPr>
            <w:tcW w:w="2043" w:type="dxa"/>
            <w:noWrap/>
          </w:tcPr>
          <w:p w14:paraId="717AF23F" w14:textId="2DB517F4" w:rsidR="00F8082F" w:rsidRPr="00653FC2" w:rsidRDefault="00F8082F" w:rsidP="00F8082F">
            <w:pPr>
              <w:rPr>
                <w:rFonts w:eastAsiaTheme="minorEastAsia"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1.</w:t>
            </w:r>
            <w:r w:rsidR="00E87050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297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 xml:space="preserve"> (0.6</w:t>
            </w:r>
            <w:r w:rsidR="00E87050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16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-2.7</w:t>
            </w:r>
            <w:r w:rsidR="00E87050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29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7" w:type="dxa"/>
            <w:noWrap/>
          </w:tcPr>
          <w:p w14:paraId="14AC5CD1" w14:textId="7A19F8E5" w:rsidR="00F8082F" w:rsidRPr="00653FC2" w:rsidRDefault="00F8082F" w:rsidP="00F8082F">
            <w:pPr>
              <w:jc w:val="right"/>
              <w:rPr>
                <w:rFonts w:eastAsiaTheme="minorEastAsia"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</w:t>
            </w:r>
            <w:r w:rsidR="00E87050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494</w:t>
            </w:r>
          </w:p>
        </w:tc>
        <w:tc>
          <w:tcPr>
            <w:tcW w:w="2055" w:type="dxa"/>
            <w:noWrap/>
          </w:tcPr>
          <w:p w14:paraId="33717034" w14:textId="77777777" w:rsidR="00F8082F" w:rsidRPr="00653FC2" w:rsidRDefault="00F8082F" w:rsidP="00F8082F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</w:tcPr>
          <w:p w14:paraId="21EA5029" w14:textId="77777777" w:rsidR="00F8082F" w:rsidRPr="00653FC2" w:rsidRDefault="00F8082F" w:rsidP="00F8082F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8082F" w:rsidRPr="00653FC2" w14:paraId="4CCC6B7D" w14:textId="77777777" w:rsidTr="00E51CBA">
        <w:trPr>
          <w:trHeight w:val="288"/>
        </w:trPr>
        <w:tc>
          <w:tcPr>
            <w:tcW w:w="2322" w:type="dxa"/>
            <w:noWrap/>
          </w:tcPr>
          <w:p w14:paraId="7F3B0F2A" w14:textId="5DBE8C86" w:rsidR="00F8082F" w:rsidRPr="00653FC2" w:rsidRDefault="00F8082F" w:rsidP="00F8082F">
            <w:pPr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>LMR</w:t>
            </w:r>
            <w:r w:rsidR="00E26EFC" w:rsidRPr="00653FC2">
              <w:rPr>
                <w:rStyle w:val="aa"/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footnoteReference w:id="36"/>
            </w: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 xml:space="preserve"> (high vs. low)</w:t>
            </w:r>
          </w:p>
        </w:tc>
        <w:tc>
          <w:tcPr>
            <w:tcW w:w="2043" w:type="dxa"/>
            <w:noWrap/>
          </w:tcPr>
          <w:p w14:paraId="17C1ADC1" w14:textId="30849E28" w:rsidR="00F8082F" w:rsidRPr="00653FC2" w:rsidRDefault="00F8082F" w:rsidP="00F8082F">
            <w:pPr>
              <w:rPr>
                <w:rFonts w:eastAsiaTheme="minorEastAsia"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</w:t>
            </w:r>
            <w:r w:rsidR="00C94733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620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 xml:space="preserve"> (0.</w:t>
            </w:r>
            <w:r w:rsidR="00C94733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312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-1.2</w:t>
            </w:r>
            <w:r w:rsidR="00C94733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33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7" w:type="dxa"/>
            <w:noWrap/>
          </w:tcPr>
          <w:p w14:paraId="7C338360" w14:textId="53FE3DFC" w:rsidR="00F8082F" w:rsidRPr="00653FC2" w:rsidRDefault="00F8082F" w:rsidP="00F8082F">
            <w:pPr>
              <w:jc w:val="right"/>
              <w:rPr>
                <w:rFonts w:eastAsiaTheme="minorEastAsia"/>
                <w:color w:val="FF0000"/>
                <w:sz w:val="21"/>
                <w:szCs w:val="21"/>
                <w:lang w:eastAsia="zh-CN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1</w:t>
            </w:r>
            <w:r w:rsidR="009C2DB6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2055" w:type="dxa"/>
            <w:noWrap/>
          </w:tcPr>
          <w:p w14:paraId="5F43F7E7" w14:textId="77777777" w:rsidR="00F8082F" w:rsidRPr="00653FC2" w:rsidRDefault="00F8082F" w:rsidP="00F8082F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98" w:type="dxa"/>
            <w:noWrap/>
          </w:tcPr>
          <w:p w14:paraId="4D8A46D6" w14:textId="77777777" w:rsidR="00F8082F" w:rsidRPr="00653FC2" w:rsidRDefault="00F8082F" w:rsidP="00F8082F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8082F" w:rsidRPr="00653FC2" w14:paraId="712F6953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3BD66735" w14:textId="77777777" w:rsidR="00F8082F" w:rsidRPr="00653FC2" w:rsidRDefault="00F8082F" w:rsidP="00F8082F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Baseline peripheral basophils (high vs. low)</w:t>
            </w:r>
          </w:p>
        </w:tc>
        <w:tc>
          <w:tcPr>
            <w:tcW w:w="2043" w:type="dxa"/>
            <w:noWrap/>
            <w:hideMark/>
          </w:tcPr>
          <w:p w14:paraId="2B423412" w14:textId="77777777" w:rsidR="00F8082F" w:rsidRPr="00653FC2" w:rsidRDefault="00F8082F" w:rsidP="00F8082F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3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2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88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0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25D46BE2" w14:textId="77777777" w:rsidR="00F8082F" w:rsidRPr="00653FC2" w:rsidRDefault="00F8082F" w:rsidP="00F8082F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0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55" w:type="dxa"/>
            <w:noWrap/>
            <w:hideMark/>
          </w:tcPr>
          <w:p w14:paraId="613B92AB" w14:textId="77777777" w:rsidR="00F8082F" w:rsidRPr="00653FC2" w:rsidRDefault="00F8082F" w:rsidP="00F8082F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3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0 (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2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4)</w:t>
            </w:r>
          </w:p>
        </w:tc>
        <w:tc>
          <w:tcPr>
            <w:tcW w:w="1098" w:type="dxa"/>
            <w:noWrap/>
            <w:hideMark/>
          </w:tcPr>
          <w:p w14:paraId="45769498" w14:textId="77777777" w:rsidR="00F8082F" w:rsidRPr="00653FC2" w:rsidRDefault="00F8082F" w:rsidP="00F8082F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003</w:t>
            </w:r>
          </w:p>
        </w:tc>
      </w:tr>
    </w:tbl>
    <w:p w14:paraId="00674892" w14:textId="3C65AFA4" w:rsidR="00693E63" w:rsidRPr="00653FC2" w:rsidRDefault="00693E63">
      <w:pPr>
        <w:rPr>
          <w:b/>
          <w:color w:val="000000" w:themeColor="text1"/>
          <w:sz w:val="24"/>
          <w:szCs w:val="24"/>
        </w:rPr>
      </w:pPr>
    </w:p>
    <w:p w14:paraId="55453CD3" w14:textId="77777777" w:rsidR="00715A13" w:rsidRPr="00715A13" w:rsidRDefault="00715A13" w:rsidP="00715A13">
      <w:pPr>
        <w:widowControl w:val="0"/>
        <w:spacing w:after="160"/>
        <w:rPr>
          <w:rFonts w:eastAsiaTheme="minorEastAsia"/>
          <w:sz w:val="24"/>
          <w:szCs w:val="24"/>
          <w:lang w:eastAsia="zh-CN"/>
        </w:rPr>
      </w:pPr>
      <w:r w:rsidRPr="00715A13">
        <w:rPr>
          <w:rFonts w:eastAsiaTheme="minorEastAsia"/>
          <w:b/>
          <w:bCs/>
          <w:color w:val="FF0000"/>
          <w:sz w:val="24"/>
          <w:szCs w:val="24"/>
          <w:lang w:eastAsia="zh-CN"/>
        </w:rPr>
        <w:lastRenderedPageBreak/>
        <w:t>Table S4.</w:t>
      </w:r>
      <w:r w:rsidRPr="00715A13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r w:rsidRPr="00715A13">
        <w:rPr>
          <w:rFonts w:eastAsiaTheme="minorEastAsia"/>
          <w:sz w:val="24"/>
          <w:szCs w:val="24"/>
          <w:lang w:eastAsia="zh-CN"/>
        </w:rPr>
        <w:t>Univariate and multivariate Cox regression analyses of overall survival in patients with advanced gastric cancer treated with the anti-PD-1 inhibitor plus chemotherapy combination.</w:t>
      </w:r>
    </w:p>
    <w:tbl>
      <w:tblPr>
        <w:tblStyle w:val="2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2"/>
        <w:gridCol w:w="2057"/>
        <w:gridCol w:w="992"/>
        <w:gridCol w:w="2142"/>
        <w:gridCol w:w="992"/>
      </w:tblGrid>
      <w:tr w:rsidR="00693E63" w:rsidRPr="00653FC2" w14:paraId="05BF9B03" w14:textId="77777777" w:rsidTr="00E51CBA">
        <w:trPr>
          <w:trHeight w:val="576"/>
        </w:trPr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37338E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Overall survival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C1AC2D" w14:textId="77777777" w:rsidR="00693E63" w:rsidRPr="00653FC2" w:rsidRDefault="00693E63" w:rsidP="00E51CBA">
            <w:pPr>
              <w:jc w:val="center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Univariate hazard ratio (95% CI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37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F6E8CD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12" w:space="0" w:color="auto"/>
            </w:tcBorders>
          </w:tcPr>
          <w:p w14:paraId="284DF1FE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Multivariate hazard ratio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14957F1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693E63" w:rsidRPr="00653FC2" w14:paraId="59092F89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22AA6921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Age (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60 vs. ≥60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7" w:type="dxa"/>
            <w:noWrap/>
            <w:hideMark/>
          </w:tcPr>
          <w:p w14:paraId="7E8FE2D0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2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9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1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0FD3ED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9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9</w:t>
            </w:r>
          </w:p>
        </w:tc>
        <w:tc>
          <w:tcPr>
            <w:tcW w:w="2142" w:type="dxa"/>
          </w:tcPr>
          <w:p w14:paraId="3E61CDD9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922D9C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32169C1B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507173DC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Gender (male vs. female)</w:t>
            </w:r>
          </w:p>
        </w:tc>
        <w:tc>
          <w:tcPr>
            <w:tcW w:w="2057" w:type="dxa"/>
            <w:noWrap/>
            <w:hideMark/>
          </w:tcPr>
          <w:p w14:paraId="2B7697A3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.95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6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.98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FA42473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910</w:t>
            </w:r>
          </w:p>
        </w:tc>
        <w:tc>
          <w:tcPr>
            <w:tcW w:w="2142" w:type="dxa"/>
          </w:tcPr>
          <w:p w14:paraId="5717409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3216DC8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262E2E93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286F7DB8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ECOG PS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38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(0 vs. 1-2)</w:t>
            </w:r>
          </w:p>
        </w:tc>
        <w:tc>
          <w:tcPr>
            <w:tcW w:w="2057" w:type="dxa"/>
            <w:noWrap/>
            <w:hideMark/>
          </w:tcPr>
          <w:p w14:paraId="5836C160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1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4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.27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7A56F4B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65</w:t>
            </w:r>
          </w:p>
        </w:tc>
        <w:tc>
          <w:tcPr>
            <w:tcW w:w="2142" w:type="dxa"/>
          </w:tcPr>
          <w:p w14:paraId="30AB6DE8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3BA43912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1182D3F4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54BD785F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BMI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39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(≥24 vs.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24)</w:t>
            </w:r>
          </w:p>
        </w:tc>
        <w:tc>
          <w:tcPr>
            <w:tcW w:w="2057" w:type="dxa"/>
            <w:noWrap/>
            <w:hideMark/>
          </w:tcPr>
          <w:p w14:paraId="03BFAC7B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9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1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1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B48A799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2142" w:type="dxa"/>
          </w:tcPr>
          <w:p w14:paraId="5D528C4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2DC1E4A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602D8A98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6309EDAA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Tumor differentiation (poor/undifferentiated vs. well/mod)</w:t>
            </w:r>
          </w:p>
        </w:tc>
        <w:tc>
          <w:tcPr>
            <w:tcW w:w="2057" w:type="dxa"/>
            <w:noWrap/>
            <w:hideMark/>
          </w:tcPr>
          <w:p w14:paraId="0EEF6B2D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7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6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7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1EF5DB7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17</w:t>
            </w:r>
          </w:p>
        </w:tc>
        <w:tc>
          <w:tcPr>
            <w:tcW w:w="2142" w:type="dxa"/>
          </w:tcPr>
          <w:p w14:paraId="26EAEA1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1D22EEBD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31F4757A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4E2AE36D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Location (GEJ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40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vs. stomach)</w:t>
            </w:r>
          </w:p>
        </w:tc>
        <w:tc>
          <w:tcPr>
            <w:tcW w:w="2057" w:type="dxa"/>
            <w:noWrap/>
            <w:hideMark/>
          </w:tcPr>
          <w:p w14:paraId="5E63B040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1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2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4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.61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16D776B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8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42" w:type="dxa"/>
          </w:tcPr>
          <w:p w14:paraId="4F8B1A7D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2684065A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1C456A95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0A4B8771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Number of organs with met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a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stasis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 xml:space="preserve"> (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>＞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2 vs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≤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2</w:t>
            </w:r>
            <w:r w:rsidRPr="00653FC2">
              <w:rPr>
                <w:rFonts w:eastAsia="宋体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7" w:type="dxa"/>
            <w:noWrap/>
            <w:hideMark/>
          </w:tcPr>
          <w:p w14:paraId="0E979D6C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.29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5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5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97EE18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21</w:t>
            </w:r>
          </w:p>
        </w:tc>
        <w:tc>
          <w:tcPr>
            <w:tcW w:w="2142" w:type="dxa"/>
          </w:tcPr>
          <w:p w14:paraId="439E8861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33E2BBA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6F98DBE2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2E168E1A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Lines of anti-PD-1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41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therapy (first line vs. second line or later)</w:t>
            </w:r>
          </w:p>
        </w:tc>
        <w:tc>
          <w:tcPr>
            <w:tcW w:w="2057" w:type="dxa"/>
            <w:noWrap/>
            <w:hideMark/>
          </w:tcPr>
          <w:p w14:paraId="32564939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952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7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917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343D804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91</w:t>
            </w:r>
          </w:p>
        </w:tc>
        <w:tc>
          <w:tcPr>
            <w:tcW w:w="2142" w:type="dxa"/>
          </w:tcPr>
          <w:p w14:paraId="4CC2CFCB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68AA7D61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26AE6E29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563871A6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Cycles of anti-PD-1 therapy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 xml:space="preserve"> (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≥ 5 vs.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5</w:t>
            </w:r>
            <w:r w:rsidRPr="00653FC2">
              <w:rPr>
                <w:rFonts w:eastAsia="微软雅黑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7" w:type="dxa"/>
            <w:noWrap/>
            <w:hideMark/>
          </w:tcPr>
          <w:p w14:paraId="4E6CD395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1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4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8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FFDD2A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81</w:t>
            </w:r>
          </w:p>
        </w:tc>
        <w:tc>
          <w:tcPr>
            <w:tcW w:w="2142" w:type="dxa"/>
          </w:tcPr>
          <w:p w14:paraId="0786E3C7" w14:textId="77777777" w:rsidR="00693E63" w:rsidRPr="00653FC2" w:rsidRDefault="00693E63" w:rsidP="00E51CBA">
            <w:pPr>
              <w:wordWrap w:val="0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.42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Pr="00653FC2">
              <w:rPr>
                <w:rFonts w:eastAsia="宋体"/>
                <w:color w:val="000000"/>
                <w:sz w:val="21"/>
                <w:szCs w:val="21"/>
              </w:rPr>
              <w:t>(0.197-0.908)</w:t>
            </w:r>
          </w:p>
        </w:tc>
        <w:tc>
          <w:tcPr>
            <w:tcW w:w="992" w:type="dxa"/>
          </w:tcPr>
          <w:p w14:paraId="5CDD08FB" w14:textId="77777777" w:rsidR="00693E63" w:rsidRPr="00653FC2" w:rsidRDefault="00693E63" w:rsidP="00E51CBA">
            <w:pPr>
              <w:jc w:val="right"/>
              <w:rPr>
                <w:rFonts w:eastAsiaTheme="minorEastAsia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.027</w:t>
            </w:r>
          </w:p>
        </w:tc>
      </w:tr>
      <w:tr w:rsidR="00693E63" w:rsidRPr="00653FC2" w14:paraId="4119A2D0" w14:textId="77777777" w:rsidTr="00E51CBA">
        <w:trPr>
          <w:trHeight w:val="288"/>
        </w:trPr>
        <w:tc>
          <w:tcPr>
            <w:tcW w:w="2322" w:type="dxa"/>
            <w:noWrap/>
          </w:tcPr>
          <w:p w14:paraId="0CC4E0BB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PD-L1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42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expression (CPS</w:t>
            </w:r>
            <w:r w:rsidRPr="00653FC2">
              <w:rPr>
                <w:rStyle w:val="aa"/>
                <w:rFonts w:eastAsia="等线"/>
                <w:b/>
                <w:color w:val="000000"/>
                <w:sz w:val="21"/>
                <w:szCs w:val="21"/>
              </w:rPr>
              <w:footnoteReference w:id="43"/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≥1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 xml:space="preserve">vs. 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＜</w:t>
            </w:r>
            <w:r w:rsidRPr="00653FC2">
              <w:rPr>
                <w:rFonts w:eastAsia="等线"/>
                <w:b/>
                <w:color w:val="000000"/>
                <w:sz w:val="21"/>
                <w:szCs w:val="21"/>
              </w:rPr>
              <w:t>1</w:t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7" w:type="dxa"/>
            <w:noWrap/>
          </w:tcPr>
          <w:p w14:paraId="77EE247F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.43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5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7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</w:tcPr>
          <w:p w14:paraId="05FB0FAE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63</w:t>
            </w:r>
          </w:p>
        </w:tc>
        <w:tc>
          <w:tcPr>
            <w:tcW w:w="2142" w:type="dxa"/>
          </w:tcPr>
          <w:p w14:paraId="0B953D49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75CE066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45D84F34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0F87E5D9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HER2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44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Pos. vs. neg)</w:t>
            </w:r>
          </w:p>
        </w:tc>
        <w:tc>
          <w:tcPr>
            <w:tcW w:w="2057" w:type="dxa"/>
            <w:noWrap/>
            <w:hideMark/>
          </w:tcPr>
          <w:p w14:paraId="6B8978F7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28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0</w:t>
            </w:r>
            <w:r w:rsidRPr="00653FC2">
              <w:rPr>
                <w:rFonts w:eastAsia="等线"/>
                <w:color w:val="000000"/>
                <w:sz w:val="21"/>
                <w:szCs w:val="21"/>
              </w:rPr>
              <w:t>3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.06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3F29258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12</w:t>
            </w:r>
          </w:p>
        </w:tc>
        <w:tc>
          <w:tcPr>
            <w:tcW w:w="2142" w:type="dxa"/>
          </w:tcPr>
          <w:p w14:paraId="5BE50220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B8F5C63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36D2B61E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166366DE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45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d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46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vs. pMMR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47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7" w:type="dxa"/>
            <w:noWrap/>
            <w:hideMark/>
          </w:tcPr>
          <w:p w14:paraId="7E6E187A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.17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493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9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5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0AE0B9C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0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42" w:type="dxa"/>
          </w:tcPr>
          <w:p w14:paraId="1000534A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787FBC5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693E63" w:rsidRPr="00653FC2" w14:paraId="0F7B852C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4CA178FC" w14:textId="77777777" w:rsidR="00693E63" w:rsidRPr="00653FC2" w:rsidRDefault="00693E63" w:rsidP="00E51CBA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EBV</w:t>
            </w:r>
            <w:r w:rsidRPr="00653FC2">
              <w:rPr>
                <w:rStyle w:val="aa"/>
                <w:rFonts w:eastAsia="Times New Roman"/>
                <w:b/>
                <w:color w:val="000000"/>
                <w:sz w:val="21"/>
                <w:szCs w:val="21"/>
              </w:rPr>
              <w:footnoteReference w:id="48"/>
            </w: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status (Pos. vs. neg)</w:t>
            </w:r>
          </w:p>
        </w:tc>
        <w:tc>
          <w:tcPr>
            <w:tcW w:w="2057" w:type="dxa"/>
            <w:noWrap/>
            <w:hideMark/>
          </w:tcPr>
          <w:p w14:paraId="69AB3E73" w14:textId="77777777" w:rsidR="00693E63" w:rsidRPr="00653FC2" w:rsidRDefault="00693E63" w:rsidP="00E51C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2.22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7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1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501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987B8FC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42" w:type="dxa"/>
          </w:tcPr>
          <w:p w14:paraId="16D09B61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5BE58711" w14:textId="77777777" w:rsidR="00693E63" w:rsidRPr="00653FC2" w:rsidRDefault="00693E63" w:rsidP="00E51CBA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D27DB0" w:rsidRPr="00653FC2" w14:paraId="4A0347A6" w14:textId="77777777" w:rsidTr="00E51CBA">
        <w:trPr>
          <w:trHeight w:val="288"/>
        </w:trPr>
        <w:tc>
          <w:tcPr>
            <w:tcW w:w="2322" w:type="dxa"/>
            <w:noWrap/>
          </w:tcPr>
          <w:p w14:paraId="527BF297" w14:textId="7B6530EC" w:rsidR="00D27DB0" w:rsidRPr="00653FC2" w:rsidRDefault="00D27DB0" w:rsidP="00D27DB0">
            <w:pPr>
              <w:rPr>
                <w:rFonts w:eastAsia="Times New Roman"/>
                <w:b/>
                <w:color w:val="FF0000"/>
                <w:sz w:val="21"/>
                <w:szCs w:val="21"/>
              </w:rPr>
            </w:pP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>NLR</w:t>
            </w:r>
            <w:r w:rsidR="00E26EFC" w:rsidRPr="00653FC2">
              <w:rPr>
                <w:rStyle w:val="aa"/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footnoteReference w:id="49"/>
            </w: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 xml:space="preserve"> (high vs. low)</w:t>
            </w:r>
          </w:p>
        </w:tc>
        <w:tc>
          <w:tcPr>
            <w:tcW w:w="2057" w:type="dxa"/>
            <w:noWrap/>
          </w:tcPr>
          <w:p w14:paraId="781678EC" w14:textId="7C2140FE" w:rsidR="00D27DB0" w:rsidRPr="00653FC2" w:rsidRDefault="00D27DB0" w:rsidP="00D27DB0">
            <w:pPr>
              <w:rPr>
                <w:rFonts w:eastAsiaTheme="minorEastAsia"/>
                <w:color w:val="FF0000"/>
                <w:sz w:val="21"/>
                <w:szCs w:val="21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</w:t>
            </w:r>
            <w:r w:rsidR="000E3F2C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877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 xml:space="preserve"> (0.3</w:t>
            </w:r>
            <w:r w:rsidR="000E3F2C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31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-2.</w:t>
            </w:r>
            <w:r w:rsidR="000E3F2C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325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noWrap/>
          </w:tcPr>
          <w:p w14:paraId="1129EF6C" w14:textId="5B7E0333" w:rsidR="00D27DB0" w:rsidRPr="00653FC2" w:rsidRDefault="00D27DB0" w:rsidP="00D27DB0">
            <w:pPr>
              <w:jc w:val="right"/>
              <w:rPr>
                <w:rFonts w:eastAsia="Times New Roman"/>
                <w:color w:val="FF0000"/>
                <w:sz w:val="21"/>
                <w:szCs w:val="21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</w:t>
            </w:r>
            <w:r w:rsidR="000E3F2C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792</w:t>
            </w:r>
          </w:p>
        </w:tc>
        <w:tc>
          <w:tcPr>
            <w:tcW w:w="2142" w:type="dxa"/>
          </w:tcPr>
          <w:p w14:paraId="10D2B51D" w14:textId="77777777" w:rsidR="00D27DB0" w:rsidRPr="00653FC2" w:rsidRDefault="00D27DB0" w:rsidP="00D27DB0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E7AD9D2" w14:textId="77777777" w:rsidR="00D27DB0" w:rsidRPr="00653FC2" w:rsidRDefault="00D27DB0" w:rsidP="00D27DB0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D27DB0" w:rsidRPr="00653FC2" w14:paraId="27DE1F72" w14:textId="77777777" w:rsidTr="00E51CBA">
        <w:trPr>
          <w:trHeight w:val="288"/>
        </w:trPr>
        <w:tc>
          <w:tcPr>
            <w:tcW w:w="2322" w:type="dxa"/>
            <w:noWrap/>
          </w:tcPr>
          <w:p w14:paraId="63DE9B24" w14:textId="5A2ADAA6" w:rsidR="00D27DB0" w:rsidRPr="00653FC2" w:rsidRDefault="00D27DB0" w:rsidP="00D27DB0">
            <w:pPr>
              <w:rPr>
                <w:rFonts w:eastAsia="Times New Roman"/>
                <w:b/>
                <w:color w:val="FF0000"/>
                <w:sz w:val="21"/>
                <w:szCs w:val="21"/>
              </w:rPr>
            </w:pP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>LMR</w:t>
            </w:r>
            <w:r w:rsidR="00E26EFC" w:rsidRPr="00653FC2">
              <w:rPr>
                <w:rStyle w:val="aa"/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footnoteReference w:id="50"/>
            </w:r>
            <w:r w:rsidRPr="00653FC2">
              <w:rPr>
                <w:rFonts w:eastAsiaTheme="minorEastAsia"/>
                <w:b/>
                <w:color w:val="FF0000"/>
                <w:sz w:val="21"/>
                <w:szCs w:val="21"/>
                <w:lang w:eastAsia="zh-CN"/>
              </w:rPr>
              <w:t xml:space="preserve"> (high vs. low)</w:t>
            </w:r>
          </w:p>
        </w:tc>
        <w:tc>
          <w:tcPr>
            <w:tcW w:w="2057" w:type="dxa"/>
            <w:noWrap/>
          </w:tcPr>
          <w:p w14:paraId="6DF2A238" w14:textId="7C35FFFA" w:rsidR="00D27DB0" w:rsidRPr="00653FC2" w:rsidRDefault="000E3F2C" w:rsidP="00D27DB0">
            <w:pPr>
              <w:rPr>
                <w:rFonts w:eastAsiaTheme="minorEastAsia"/>
                <w:color w:val="FF0000"/>
                <w:sz w:val="21"/>
                <w:szCs w:val="21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667</w:t>
            </w:r>
            <w:r w:rsidR="00D27DB0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 xml:space="preserve"> (0.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255</w:t>
            </w:r>
            <w:r w:rsidR="00D27DB0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-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1</w:t>
            </w:r>
            <w:r w:rsidR="00D27DB0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.7</w:t>
            </w: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45</w:t>
            </w:r>
            <w:r w:rsidR="00D27DB0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noWrap/>
          </w:tcPr>
          <w:p w14:paraId="10463F00" w14:textId="1657E99D" w:rsidR="00D27DB0" w:rsidRPr="00653FC2" w:rsidRDefault="00D27DB0" w:rsidP="00D27DB0">
            <w:pPr>
              <w:jc w:val="right"/>
              <w:rPr>
                <w:rFonts w:eastAsia="Times New Roman"/>
                <w:color w:val="FF0000"/>
                <w:sz w:val="21"/>
                <w:szCs w:val="21"/>
              </w:rPr>
            </w:pPr>
            <w:r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0.</w:t>
            </w:r>
            <w:r w:rsidR="000E3F2C" w:rsidRPr="00653FC2">
              <w:rPr>
                <w:rFonts w:eastAsiaTheme="minorEastAsia"/>
                <w:color w:val="FF0000"/>
                <w:sz w:val="21"/>
                <w:szCs w:val="21"/>
                <w:lang w:eastAsia="zh-CN"/>
              </w:rPr>
              <w:t>409</w:t>
            </w:r>
          </w:p>
        </w:tc>
        <w:tc>
          <w:tcPr>
            <w:tcW w:w="2142" w:type="dxa"/>
          </w:tcPr>
          <w:p w14:paraId="71EB91D4" w14:textId="77777777" w:rsidR="00D27DB0" w:rsidRPr="00653FC2" w:rsidRDefault="00D27DB0" w:rsidP="00D27DB0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5466002" w14:textId="77777777" w:rsidR="00D27DB0" w:rsidRPr="00653FC2" w:rsidRDefault="00D27DB0" w:rsidP="00D27DB0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D27DB0" w:rsidRPr="00653FC2" w14:paraId="36963B30" w14:textId="77777777" w:rsidTr="00E51CBA">
        <w:trPr>
          <w:trHeight w:val="288"/>
        </w:trPr>
        <w:tc>
          <w:tcPr>
            <w:tcW w:w="2322" w:type="dxa"/>
            <w:noWrap/>
            <w:hideMark/>
          </w:tcPr>
          <w:p w14:paraId="10B0B557" w14:textId="77777777" w:rsidR="00D27DB0" w:rsidRPr="00653FC2" w:rsidRDefault="00D27DB0" w:rsidP="00D27DB0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b/>
                <w:color w:val="000000"/>
                <w:sz w:val="21"/>
                <w:szCs w:val="21"/>
              </w:rPr>
              <w:t>Baseline peripheral basophils (high vs. low)</w:t>
            </w:r>
          </w:p>
        </w:tc>
        <w:tc>
          <w:tcPr>
            <w:tcW w:w="2057" w:type="dxa"/>
            <w:noWrap/>
            <w:hideMark/>
          </w:tcPr>
          <w:p w14:paraId="6629819A" w14:textId="77777777" w:rsidR="00D27DB0" w:rsidRPr="00653FC2" w:rsidRDefault="00D27DB0" w:rsidP="00D27DB0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.018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 xml:space="preserve"> (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.514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-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6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15</w:t>
            </w:r>
            <w:r w:rsidRPr="00653FC2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15DD739" w14:textId="77777777" w:rsidR="00D27DB0" w:rsidRPr="00653FC2" w:rsidRDefault="00D27DB0" w:rsidP="00D27DB0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53FC2"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2</w:t>
            </w:r>
          </w:p>
        </w:tc>
        <w:tc>
          <w:tcPr>
            <w:tcW w:w="2142" w:type="dxa"/>
          </w:tcPr>
          <w:p w14:paraId="68167D39" w14:textId="77777777" w:rsidR="00D27DB0" w:rsidRPr="00653FC2" w:rsidRDefault="00D27DB0" w:rsidP="00D27DB0">
            <w:pPr>
              <w:wordWrap w:val="0"/>
              <w:jc w:val="right"/>
              <w:rPr>
                <w:rFonts w:eastAsiaTheme="minorEastAsia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3.427 (1.698-6.917)</w:t>
            </w:r>
          </w:p>
        </w:tc>
        <w:tc>
          <w:tcPr>
            <w:tcW w:w="992" w:type="dxa"/>
          </w:tcPr>
          <w:p w14:paraId="41CED38A" w14:textId="77777777" w:rsidR="00D27DB0" w:rsidRPr="00653FC2" w:rsidRDefault="00D27DB0" w:rsidP="00D27DB0">
            <w:pPr>
              <w:jc w:val="right"/>
              <w:rPr>
                <w:rFonts w:eastAsiaTheme="minorEastAsia"/>
                <w:color w:val="000000"/>
                <w:sz w:val="21"/>
                <w:szCs w:val="21"/>
              </w:rPr>
            </w:pPr>
            <w:r w:rsidRPr="00653FC2">
              <w:rPr>
                <w:rFonts w:eastAsiaTheme="minorEastAsia"/>
                <w:color w:val="000000"/>
                <w:sz w:val="21"/>
                <w:szCs w:val="21"/>
              </w:rPr>
              <w:t>0.001</w:t>
            </w:r>
          </w:p>
        </w:tc>
      </w:tr>
    </w:tbl>
    <w:p w14:paraId="748ADD9F" w14:textId="566793BF" w:rsidR="0071686D" w:rsidRPr="00653FC2" w:rsidRDefault="0071686D" w:rsidP="000834FE">
      <w:pPr>
        <w:spacing w:line="360" w:lineRule="auto"/>
        <w:rPr>
          <w:bCs/>
          <w:color w:val="000000" w:themeColor="text1"/>
          <w:sz w:val="24"/>
          <w:szCs w:val="24"/>
        </w:rPr>
      </w:pPr>
    </w:p>
    <w:sectPr w:rsidR="0071686D" w:rsidRPr="00653FC2" w:rsidSect="0089429A">
      <w:headerReference w:type="first" r:id="rId7"/>
      <w:footnotePr>
        <w:numFmt w:val="lowerLetter"/>
        <w:numRestart w:val="eachPage"/>
      </w:footnotePr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2DEA9" w14:textId="77777777" w:rsidR="00640D15" w:rsidRDefault="00640D15" w:rsidP="000834FE">
      <w:r>
        <w:separator/>
      </w:r>
    </w:p>
  </w:endnote>
  <w:endnote w:type="continuationSeparator" w:id="0">
    <w:p w14:paraId="62A7946A" w14:textId="77777777" w:rsidR="00640D15" w:rsidRDefault="00640D15" w:rsidP="00083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37C77" w14:textId="77777777" w:rsidR="00640D15" w:rsidRDefault="00640D15" w:rsidP="000834FE">
      <w:r>
        <w:separator/>
      </w:r>
    </w:p>
  </w:footnote>
  <w:footnote w:type="continuationSeparator" w:id="0">
    <w:p w14:paraId="31F4EA5D" w14:textId="77777777" w:rsidR="00640D15" w:rsidRDefault="00640D15" w:rsidP="000834FE">
      <w:r>
        <w:continuationSeparator/>
      </w:r>
    </w:p>
  </w:footnote>
  <w:footnote w:id="1">
    <w:p w14:paraId="21A8DD81" w14:textId="77777777" w:rsidR="00EB7BE7" w:rsidRPr="009901BF" w:rsidRDefault="00EB7BE7" w:rsidP="00EB7BE7">
      <w:pPr>
        <w:pStyle w:val="a8"/>
        <w:rPr>
          <w:rFonts w:ascii="Calibri" w:hAnsi="Calibri" w:cs="Calibri"/>
        </w:rPr>
      </w:pPr>
      <w:r w:rsidRPr="009901BF">
        <w:rPr>
          <w:rStyle w:val="aa"/>
          <w:rFonts w:ascii="Calibri" w:hAnsi="Calibri" w:cs="Calibri"/>
        </w:rPr>
        <w:footnoteRef/>
      </w:r>
      <w:r w:rsidRPr="009901BF">
        <w:rPr>
          <w:rFonts w:ascii="Calibri" w:hAnsi="Calibri" w:cs="Calibri"/>
        </w:rPr>
        <w:t xml:space="preserve"> Eastern Cooperative Oncology Group Performance Status</w:t>
      </w:r>
    </w:p>
  </w:footnote>
  <w:footnote w:id="2">
    <w:p w14:paraId="6646614C" w14:textId="6103511A" w:rsidR="00EB7BE7" w:rsidRPr="00104481" w:rsidRDefault="00EB7BE7" w:rsidP="00EB7BE7">
      <w:pPr>
        <w:pStyle w:val="a8"/>
        <w:rPr>
          <w:rFonts w:ascii="Calibri" w:hAnsi="Calibri"/>
        </w:rPr>
      </w:pPr>
      <w:r w:rsidRPr="00104481">
        <w:rPr>
          <w:rStyle w:val="aa"/>
          <w:rFonts w:ascii="Calibri" w:hAnsi="Calibri"/>
        </w:rPr>
        <w:footnoteRef/>
      </w:r>
      <w:r w:rsidRPr="00104481">
        <w:rPr>
          <w:rFonts w:ascii="Calibri" w:hAnsi="Calibri"/>
        </w:rPr>
        <w:t xml:space="preserve"> </w:t>
      </w:r>
      <w:r w:rsidR="00834934">
        <w:rPr>
          <w:rFonts w:ascii="Calibri" w:hAnsi="Calibri"/>
        </w:rPr>
        <w:t>B</w:t>
      </w:r>
      <w:r w:rsidRPr="00104481">
        <w:rPr>
          <w:rFonts w:ascii="Calibri" w:hAnsi="Calibri"/>
        </w:rPr>
        <w:t>ody mass index</w:t>
      </w:r>
    </w:p>
  </w:footnote>
  <w:footnote w:id="3">
    <w:p w14:paraId="350F8CBB" w14:textId="799B61F0" w:rsidR="00EB7BE7" w:rsidRPr="009901BF" w:rsidRDefault="00EB7BE7" w:rsidP="00EB7BE7">
      <w:pPr>
        <w:pStyle w:val="a8"/>
        <w:rPr>
          <w:rFonts w:ascii="Calibri" w:hAnsi="Calibri" w:cs="Calibri"/>
        </w:rPr>
      </w:pPr>
      <w:r w:rsidRPr="00104481">
        <w:rPr>
          <w:rStyle w:val="aa"/>
          <w:rFonts w:ascii="Calibri" w:hAnsi="Calibri" w:cs="Calibri"/>
        </w:rPr>
        <w:footnoteRef/>
      </w:r>
      <w:r w:rsidRPr="00104481">
        <w:rPr>
          <w:rFonts w:ascii="Calibri" w:hAnsi="Calibri" w:cs="Calibri"/>
        </w:rPr>
        <w:t xml:space="preserve"> </w:t>
      </w:r>
      <w:r w:rsidR="00834934">
        <w:rPr>
          <w:rFonts w:ascii="Calibri" w:hAnsi="Calibri" w:cs="Calibri"/>
        </w:rPr>
        <w:t>G</w:t>
      </w:r>
      <w:r w:rsidRPr="00104481">
        <w:rPr>
          <w:rFonts w:ascii="Calibri" w:hAnsi="Calibri" w:cs="Calibri"/>
        </w:rPr>
        <w:t>astroesophageal junction</w:t>
      </w:r>
    </w:p>
  </w:footnote>
  <w:footnote w:id="4">
    <w:p w14:paraId="6CA9E952" w14:textId="51C40B25" w:rsidR="00EB7BE7" w:rsidRPr="009901BF" w:rsidRDefault="00EB7BE7" w:rsidP="00EB7BE7">
      <w:pPr>
        <w:pStyle w:val="a8"/>
        <w:rPr>
          <w:rFonts w:ascii="Calibri" w:hAnsi="Calibri" w:cs="Calibri"/>
        </w:rPr>
      </w:pPr>
      <w:r w:rsidRPr="009901BF">
        <w:rPr>
          <w:rStyle w:val="aa"/>
          <w:rFonts w:ascii="Calibri" w:hAnsi="Calibri" w:cs="Calibri"/>
        </w:rPr>
        <w:footnoteRef/>
      </w:r>
      <w:r w:rsidRPr="009901BF">
        <w:rPr>
          <w:rFonts w:ascii="Calibri" w:hAnsi="Calibri" w:cs="Calibri"/>
        </w:rPr>
        <w:t xml:space="preserve"> </w:t>
      </w:r>
      <w:r w:rsidR="00834934">
        <w:rPr>
          <w:rFonts w:ascii="Calibri" w:hAnsi="Calibri" w:cs="Calibri"/>
        </w:rPr>
        <w:t>H</w:t>
      </w:r>
      <w:r w:rsidRPr="009901BF">
        <w:rPr>
          <w:rFonts w:ascii="Calibri" w:hAnsi="Calibri" w:cs="Calibri"/>
        </w:rPr>
        <w:t>uman epidermal growth factor receptor-2</w:t>
      </w:r>
    </w:p>
  </w:footnote>
  <w:footnote w:id="5">
    <w:p w14:paraId="6E36D502" w14:textId="1465702E" w:rsidR="00A46625" w:rsidRPr="00437608" w:rsidRDefault="00A46625">
      <w:pPr>
        <w:pStyle w:val="a8"/>
        <w:rPr>
          <w:rFonts w:eastAsiaTheme="minorEastAsia"/>
          <w:lang w:eastAsia="zh-CN"/>
        </w:rPr>
      </w:pPr>
      <w:r w:rsidRPr="00437608">
        <w:rPr>
          <w:rStyle w:val="aa"/>
        </w:rPr>
        <w:footnoteRef/>
      </w:r>
      <w:r w:rsidRPr="00437608">
        <w:t xml:space="preserve"> </w:t>
      </w:r>
      <w:r w:rsidRPr="00437608">
        <w:rPr>
          <w:rFonts w:eastAsiaTheme="minorEastAsia"/>
          <w:lang w:eastAsia="zh-CN"/>
        </w:rPr>
        <w:t>Co</w:t>
      </w:r>
      <w:r w:rsidRPr="00437608">
        <w:t>mplete response</w:t>
      </w:r>
    </w:p>
  </w:footnote>
  <w:footnote w:id="6">
    <w:p w14:paraId="7A75222F" w14:textId="4CE52496" w:rsidR="00A46625" w:rsidRPr="00437608" w:rsidRDefault="00A46625">
      <w:pPr>
        <w:pStyle w:val="a8"/>
        <w:rPr>
          <w:rFonts w:eastAsiaTheme="minorEastAsia"/>
          <w:lang w:eastAsia="zh-CN"/>
        </w:rPr>
      </w:pPr>
      <w:r w:rsidRPr="00437608">
        <w:rPr>
          <w:rStyle w:val="aa"/>
        </w:rPr>
        <w:footnoteRef/>
      </w:r>
      <w:r w:rsidRPr="00437608">
        <w:t xml:space="preserve"> Partial response</w:t>
      </w:r>
    </w:p>
  </w:footnote>
  <w:footnote w:id="7">
    <w:p w14:paraId="32F0B0B7" w14:textId="409A3D87" w:rsidR="00A46625" w:rsidRPr="00437608" w:rsidRDefault="00A46625">
      <w:pPr>
        <w:pStyle w:val="a8"/>
        <w:rPr>
          <w:rFonts w:eastAsiaTheme="minorEastAsia"/>
          <w:lang w:eastAsia="zh-CN"/>
        </w:rPr>
      </w:pPr>
      <w:r w:rsidRPr="00437608">
        <w:rPr>
          <w:rStyle w:val="aa"/>
        </w:rPr>
        <w:footnoteRef/>
      </w:r>
      <w:r w:rsidRPr="00437608">
        <w:t xml:space="preserve"> Stable disease</w:t>
      </w:r>
    </w:p>
  </w:footnote>
  <w:footnote w:id="8">
    <w:p w14:paraId="7C027A0F" w14:textId="35BDBEAD" w:rsidR="00A46625" w:rsidRPr="00A46625" w:rsidRDefault="00A46625">
      <w:pPr>
        <w:pStyle w:val="a8"/>
        <w:rPr>
          <w:rFonts w:eastAsiaTheme="minorEastAsia"/>
          <w:lang w:eastAsia="zh-CN"/>
        </w:rPr>
      </w:pPr>
      <w:r w:rsidRPr="00437608">
        <w:rPr>
          <w:rStyle w:val="aa"/>
        </w:rPr>
        <w:footnoteRef/>
      </w:r>
      <w:r w:rsidRPr="00437608">
        <w:t xml:space="preserve"> Progression disease</w:t>
      </w:r>
    </w:p>
  </w:footnote>
  <w:footnote w:id="9">
    <w:p w14:paraId="737A42D1" w14:textId="6FE16DDE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F653C">
        <w:rPr>
          <w:rFonts w:eastAsiaTheme="minorEastAsia"/>
          <w:lang w:eastAsia="zh-CN"/>
        </w:rPr>
        <w:t>C</w:t>
      </w:r>
      <w:r>
        <w:rPr>
          <w:rFonts w:eastAsiaTheme="minorEastAsia"/>
          <w:lang w:eastAsia="zh-CN"/>
        </w:rPr>
        <w:t>onfidence interval</w:t>
      </w:r>
    </w:p>
  </w:footnote>
  <w:footnote w:id="10">
    <w:p w14:paraId="3462472F" w14:textId="77777777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002136">
        <w:t>Eastern Cooperative Oncology Group</w:t>
      </w:r>
      <w:r>
        <w:t xml:space="preserve"> P</w:t>
      </w:r>
      <w:r w:rsidRPr="00002136">
        <w:t xml:space="preserve">erformance </w:t>
      </w:r>
      <w:r>
        <w:t>S</w:t>
      </w:r>
      <w:r w:rsidRPr="00002136">
        <w:t>tatus</w:t>
      </w:r>
    </w:p>
  </w:footnote>
  <w:footnote w:id="11">
    <w:p w14:paraId="3951A845" w14:textId="5181FC4D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rPr>
          <w:rFonts w:eastAsiaTheme="minorEastAsia"/>
          <w:lang w:eastAsia="zh-CN"/>
        </w:rPr>
        <w:t>B</w:t>
      </w:r>
      <w:r>
        <w:rPr>
          <w:rFonts w:eastAsiaTheme="minorEastAsia"/>
          <w:lang w:eastAsia="zh-CN"/>
        </w:rPr>
        <w:t>ody mass index</w:t>
      </w:r>
    </w:p>
  </w:footnote>
  <w:footnote w:id="12">
    <w:p w14:paraId="0CB142E0" w14:textId="0A7EBFA1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t>G</w:t>
      </w:r>
      <w:r w:rsidRPr="00002136">
        <w:t>astroesophageal junction</w:t>
      </w:r>
    </w:p>
  </w:footnote>
  <w:footnote w:id="13">
    <w:p w14:paraId="075F3CC2" w14:textId="3F1B3987" w:rsidR="00693E63" w:rsidRPr="000612B1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t>P</w:t>
      </w:r>
      <w:r w:rsidRPr="000612B1">
        <w:t>rogrammed death 1</w:t>
      </w:r>
    </w:p>
  </w:footnote>
  <w:footnote w:id="14">
    <w:p w14:paraId="6BAA867C" w14:textId="0B2CB9F3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t>P</w:t>
      </w:r>
      <w:r w:rsidRPr="00002136">
        <w:t>rogrammed death ligand 1</w:t>
      </w:r>
    </w:p>
  </w:footnote>
  <w:footnote w:id="15">
    <w:p w14:paraId="07F6431A" w14:textId="19A534E8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t>C</w:t>
      </w:r>
      <w:r w:rsidRPr="00002136">
        <w:t>ombined positive score</w:t>
      </w:r>
    </w:p>
  </w:footnote>
  <w:footnote w:id="16">
    <w:p w14:paraId="0D790042" w14:textId="6EEC5EF9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t>H</w:t>
      </w:r>
      <w:r w:rsidRPr="00002136">
        <w:t>uman epidermal growth factor receptor-2</w:t>
      </w:r>
    </w:p>
  </w:footnote>
  <w:footnote w:id="17">
    <w:p w14:paraId="760BA636" w14:textId="2AE235D7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t>M</w:t>
      </w:r>
      <w:r w:rsidRPr="00002136">
        <w:t>ismatch repair</w:t>
      </w:r>
    </w:p>
  </w:footnote>
  <w:footnote w:id="18">
    <w:p w14:paraId="37F45556" w14:textId="5EB10F2D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t>D</w:t>
      </w:r>
      <w:r w:rsidRPr="00002136">
        <w:t>eficient mismatch repair</w:t>
      </w:r>
    </w:p>
  </w:footnote>
  <w:footnote w:id="19">
    <w:p w14:paraId="337A977D" w14:textId="1ED69FB6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834934">
        <w:t>P</w:t>
      </w:r>
      <w:r w:rsidRPr="00002136">
        <w:t>roficient mismatch repair</w:t>
      </w:r>
    </w:p>
  </w:footnote>
  <w:footnote w:id="20">
    <w:p w14:paraId="011268B0" w14:textId="77777777" w:rsidR="00693E63" w:rsidRPr="0000213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002136">
        <w:t>Epstein-Barr Virus</w:t>
      </w:r>
    </w:p>
  </w:footnote>
  <w:footnote w:id="21">
    <w:p w14:paraId="49A3CDC8" w14:textId="10E6567E" w:rsidR="00E26EFC" w:rsidRPr="00E26EFC" w:rsidRDefault="00E26EFC">
      <w:pPr>
        <w:pStyle w:val="a8"/>
        <w:rPr>
          <w:rFonts w:eastAsiaTheme="minorEastAsia"/>
          <w:color w:val="FF0000"/>
          <w:lang w:eastAsia="zh-CN"/>
        </w:rPr>
      </w:pPr>
      <w:r w:rsidRPr="00E26EFC">
        <w:rPr>
          <w:rStyle w:val="aa"/>
          <w:color w:val="FF0000"/>
        </w:rPr>
        <w:footnoteRef/>
      </w:r>
      <w:r w:rsidRPr="00E26EFC">
        <w:rPr>
          <w:color w:val="FF0000"/>
        </w:rPr>
        <w:t xml:space="preserve"> </w:t>
      </w:r>
      <w:r w:rsidRPr="00E26EFC">
        <w:rPr>
          <w:rFonts w:eastAsiaTheme="minorEastAsia"/>
          <w:color w:val="FF0000"/>
          <w:lang w:eastAsia="zh-CN"/>
        </w:rPr>
        <w:t>Neutrophil-to-lymphocyte ratio</w:t>
      </w:r>
    </w:p>
  </w:footnote>
  <w:footnote w:id="22">
    <w:p w14:paraId="23EDB9F0" w14:textId="2D43187E" w:rsidR="00E26EFC" w:rsidRPr="00E26EFC" w:rsidRDefault="00E26EFC">
      <w:pPr>
        <w:pStyle w:val="a8"/>
        <w:rPr>
          <w:rFonts w:eastAsiaTheme="minorEastAsia"/>
          <w:lang w:eastAsia="zh-CN"/>
        </w:rPr>
      </w:pPr>
      <w:r w:rsidRPr="00E26EFC">
        <w:rPr>
          <w:rStyle w:val="aa"/>
          <w:color w:val="FF0000"/>
        </w:rPr>
        <w:footnoteRef/>
      </w:r>
      <w:r w:rsidRPr="00E26EFC">
        <w:rPr>
          <w:color w:val="FF0000"/>
        </w:rPr>
        <w:t xml:space="preserve"> </w:t>
      </w:r>
      <w:r w:rsidRPr="00E26EFC">
        <w:rPr>
          <w:rFonts w:eastAsiaTheme="minorEastAsia"/>
          <w:color w:val="FF0000"/>
          <w:lang w:eastAsia="zh-CN"/>
        </w:rPr>
        <w:t>Lymphocyte-to-monocyte ratio</w:t>
      </w:r>
    </w:p>
  </w:footnote>
  <w:footnote w:id="23">
    <w:p w14:paraId="70858C7E" w14:textId="6CC8F0EC" w:rsidR="00693E63" w:rsidRPr="00111376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C</w:t>
      </w:r>
      <w:r>
        <w:t>onfidence interval</w:t>
      </w:r>
    </w:p>
  </w:footnote>
  <w:footnote w:id="24">
    <w:p w14:paraId="4E6BA852" w14:textId="77777777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346664">
        <w:t>Eastern Cooperative Oncology Group Performance Status</w:t>
      </w:r>
    </w:p>
  </w:footnote>
  <w:footnote w:id="25">
    <w:p w14:paraId="13253705" w14:textId="78661152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B</w:t>
      </w:r>
      <w:r w:rsidRPr="00346664">
        <w:t>ody mass index</w:t>
      </w:r>
    </w:p>
  </w:footnote>
  <w:footnote w:id="26">
    <w:p w14:paraId="15BC7D81" w14:textId="428A66D1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G</w:t>
      </w:r>
      <w:r w:rsidRPr="00346664">
        <w:t>astroesophageal junction</w:t>
      </w:r>
    </w:p>
  </w:footnote>
  <w:footnote w:id="27">
    <w:p w14:paraId="7B278AA9" w14:textId="10DA4B7F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P</w:t>
      </w:r>
      <w:r w:rsidRPr="00346664">
        <w:t>rogrammed death 1</w:t>
      </w:r>
    </w:p>
  </w:footnote>
  <w:footnote w:id="28">
    <w:p w14:paraId="36FF7C91" w14:textId="059E65CC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P</w:t>
      </w:r>
      <w:r w:rsidRPr="00346664">
        <w:t>rogrammed death ligand 1</w:t>
      </w:r>
    </w:p>
  </w:footnote>
  <w:footnote w:id="29">
    <w:p w14:paraId="025A943B" w14:textId="1A7DB060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C</w:t>
      </w:r>
      <w:r w:rsidRPr="00346664">
        <w:t>ombined positive score</w:t>
      </w:r>
    </w:p>
  </w:footnote>
  <w:footnote w:id="30">
    <w:p w14:paraId="67F54ED5" w14:textId="61A932CC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H</w:t>
      </w:r>
      <w:r w:rsidRPr="00346664">
        <w:t>uman epidermal growth factor receptor-2</w:t>
      </w:r>
    </w:p>
  </w:footnote>
  <w:footnote w:id="31">
    <w:p w14:paraId="48DE3273" w14:textId="51D4DA5D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M</w:t>
      </w:r>
      <w:r w:rsidRPr="00346664">
        <w:t>ismatch repair</w:t>
      </w:r>
    </w:p>
  </w:footnote>
  <w:footnote w:id="32">
    <w:p w14:paraId="0F4233EE" w14:textId="77DB4566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D</w:t>
      </w:r>
      <w:r w:rsidRPr="00346664">
        <w:t>eficient mismatch repair</w:t>
      </w:r>
    </w:p>
  </w:footnote>
  <w:footnote w:id="33">
    <w:p w14:paraId="79CEF63E" w14:textId="1E22752D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5379F">
        <w:t>P</w:t>
      </w:r>
      <w:r w:rsidRPr="00346664">
        <w:t>roficient mismatch repair</w:t>
      </w:r>
    </w:p>
  </w:footnote>
  <w:footnote w:id="34">
    <w:p w14:paraId="13C99EFD" w14:textId="77777777" w:rsidR="00693E63" w:rsidRPr="00346664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346664">
        <w:t>Epstein-Barr Virus</w:t>
      </w:r>
    </w:p>
  </w:footnote>
  <w:footnote w:id="35">
    <w:p w14:paraId="216C5268" w14:textId="301F5565" w:rsidR="00E26EFC" w:rsidRPr="00E26EFC" w:rsidRDefault="00E26EFC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E26EFC">
        <w:rPr>
          <w:rFonts w:eastAsiaTheme="minorEastAsia"/>
          <w:color w:val="FF0000"/>
          <w:lang w:eastAsia="zh-CN"/>
        </w:rPr>
        <w:t>Neutrophil-to-lymphocyte ratio</w:t>
      </w:r>
    </w:p>
  </w:footnote>
  <w:footnote w:id="36">
    <w:p w14:paraId="7221D275" w14:textId="5DBB7430" w:rsidR="00E26EFC" w:rsidRPr="00E26EFC" w:rsidRDefault="00E26EFC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E26EFC">
        <w:rPr>
          <w:rFonts w:eastAsiaTheme="minorEastAsia"/>
          <w:color w:val="FF0000"/>
          <w:lang w:eastAsia="zh-CN"/>
        </w:rPr>
        <w:t>Lymphocyte-to-monocyte ratio</w:t>
      </w:r>
    </w:p>
  </w:footnote>
  <w:footnote w:id="37">
    <w:p w14:paraId="3209AF8F" w14:textId="19386BFA" w:rsidR="00693E63" w:rsidRPr="004B35BB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9716BE">
        <w:rPr>
          <w:rFonts w:eastAsiaTheme="minorEastAsia"/>
          <w:lang w:eastAsia="zh-CN"/>
        </w:rPr>
        <w:t>C</w:t>
      </w:r>
      <w:r>
        <w:rPr>
          <w:rFonts w:eastAsiaTheme="minorEastAsia"/>
          <w:lang w:eastAsia="zh-CN"/>
        </w:rPr>
        <w:t>onfidence interval</w:t>
      </w:r>
    </w:p>
  </w:footnote>
  <w:footnote w:id="38">
    <w:p w14:paraId="38A0BF84" w14:textId="77777777" w:rsidR="00693E63" w:rsidRPr="009707EE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9707EE">
        <w:t>Eastern Cooperative Oncology Group Performance Status</w:t>
      </w:r>
    </w:p>
  </w:footnote>
  <w:footnote w:id="39">
    <w:p w14:paraId="09DFF822" w14:textId="41EDEDF9" w:rsidR="00693E63" w:rsidRPr="009707EE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rPr>
          <w:rFonts w:eastAsiaTheme="minorEastAsia"/>
          <w:lang w:eastAsia="zh-CN"/>
        </w:rPr>
        <w:t>B</w:t>
      </w:r>
      <w:r>
        <w:rPr>
          <w:rFonts w:eastAsiaTheme="minorEastAsia"/>
          <w:lang w:eastAsia="zh-CN"/>
        </w:rPr>
        <w:t>ody mass index</w:t>
      </w:r>
    </w:p>
  </w:footnote>
  <w:footnote w:id="40">
    <w:p w14:paraId="703EE745" w14:textId="2D752ADC" w:rsidR="00693E63" w:rsidRPr="00F73B78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t>G</w:t>
      </w:r>
      <w:r w:rsidRPr="00F73B78">
        <w:t>astroesophageal junction</w:t>
      </w:r>
    </w:p>
  </w:footnote>
  <w:footnote w:id="41">
    <w:p w14:paraId="383B47BD" w14:textId="4DB85E50" w:rsidR="00693E63" w:rsidRPr="00B14562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rPr>
          <w:rFonts w:eastAsiaTheme="minorEastAsia"/>
          <w:lang w:eastAsia="zh-CN"/>
        </w:rPr>
        <w:t>P</w:t>
      </w:r>
      <w:r>
        <w:rPr>
          <w:rFonts w:eastAsiaTheme="minorEastAsia"/>
          <w:lang w:eastAsia="zh-CN"/>
        </w:rPr>
        <w:t>rogrammed death-1</w:t>
      </w:r>
    </w:p>
  </w:footnote>
  <w:footnote w:id="42">
    <w:p w14:paraId="553BF94C" w14:textId="6BB60956" w:rsidR="00693E63" w:rsidRPr="006855AC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t>P</w:t>
      </w:r>
      <w:r w:rsidRPr="006855AC">
        <w:t>rogrammed death ligand 1</w:t>
      </w:r>
    </w:p>
  </w:footnote>
  <w:footnote w:id="43">
    <w:p w14:paraId="78D7B811" w14:textId="75D2914D" w:rsidR="00693E63" w:rsidRPr="006855AC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t>C</w:t>
      </w:r>
      <w:r w:rsidRPr="006855AC">
        <w:t>ombined positive score</w:t>
      </w:r>
    </w:p>
  </w:footnote>
  <w:footnote w:id="44">
    <w:p w14:paraId="06BD4DC1" w14:textId="3B25CA56" w:rsidR="00693E63" w:rsidRPr="006855AC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t>H</w:t>
      </w:r>
      <w:r w:rsidRPr="006855AC">
        <w:t>uman epidermal growth factor receptor-2</w:t>
      </w:r>
    </w:p>
  </w:footnote>
  <w:footnote w:id="45">
    <w:p w14:paraId="275C960B" w14:textId="53A6CA65" w:rsidR="00693E63" w:rsidRPr="006855AC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t>M</w:t>
      </w:r>
      <w:r w:rsidRPr="006855AC">
        <w:t>ismatch repair</w:t>
      </w:r>
    </w:p>
  </w:footnote>
  <w:footnote w:id="46">
    <w:p w14:paraId="25F4EEED" w14:textId="217FC7F4" w:rsidR="00693E63" w:rsidRPr="006855AC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t>D</w:t>
      </w:r>
      <w:r w:rsidRPr="006855AC">
        <w:t>eficient mismatch repair</w:t>
      </w:r>
    </w:p>
  </w:footnote>
  <w:footnote w:id="47">
    <w:p w14:paraId="407EC626" w14:textId="6A444CF0" w:rsidR="00693E63" w:rsidRPr="006855AC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="00191999">
        <w:t>P</w:t>
      </w:r>
      <w:r w:rsidRPr="006855AC">
        <w:t>roficient mismatch repair</w:t>
      </w:r>
    </w:p>
  </w:footnote>
  <w:footnote w:id="48">
    <w:p w14:paraId="5A8487A7" w14:textId="77777777" w:rsidR="00693E63" w:rsidRPr="006855AC" w:rsidRDefault="00693E63" w:rsidP="00693E63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6855AC">
        <w:t>Epstein-Barr Virus</w:t>
      </w:r>
    </w:p>
  </w:footnote>
  <w:footnote w:id="49">
    <w:p w14:paraId="7412C59E" w14:textId="01A56705" w:rsidR="00E26EFC" w:rsidRPr="00E26EFC" w:rsidRDefault="00E26EFC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E26EFC">
        <w:rPr>
          <w:rFonts w:eastAsiaTheme="minorEastAsia"/>
          <w:color w:val="FF0000"/>
          <w:lang w:eastAsia="zh-CN"/>
        </w:rPr>
        <w:t>Neutrophil-to-lymphocyte ratio</w:t>
      </w:r>
    </w:p>
  </w:footnote>
  <w:footnote w:id="50">
    <w:p w14:paraId="39130791" w14:textId="5803CE88" w:rsidR="00E26EFC" w:rsidRPr="00E26EFC" w:rsidRDefault="00E26EFC">
      <w:pPr>
        <w:pStyle w:val="a8"/>
        <w:rPr>
          <w:rFonts w:eastAsiaTheme="minorEastAsia"/>
          <w:lang w:eastAsia="zh-CN"/>
        </w:rPr>
      </w:pPr>
      <w:r>
        <w:rPr>
          <w:rStyle w:val="aa"/>
        </w:rPr>
        <w:footnoteRef/>
      </w:r>
      <w:r>
        <w:t xml:space="preserve"> </w:t>
      </w:r>
      <w:r w:rsidRPr="00E26EFC">
        <w:rPr>
          <w:rFonts w:eastAsiaTheme="minorEastAsia"/>
          <w:color w:val="FF0000"/>
          <w:lang w:eastAsia="zh-CN"/>
        </w:rPr>
        <w:t>Lymphocyte-to-monocyte ratio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DEDE2" w14:textId="77777777" w:rsidR="00256EAC" w:rsidRDefault="00640D15" w:rsidP="000834FE">
    <w:pPr>
      <w:pStyle w:val="a3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lowerLetter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C7"/>
    <w:rsid w:val="00074228"/>
    <w:rsid w:val="000834FE"/>
    <w:rsid w:val="000A4CBA"/>
    <w:rsid w:val="000E3F2C"/>
    <w:rsid w:val="000F3D91"/>
    <w:rsid w:val="0011288A"/>
    <w:rsid w:val="00136530"/>
    <w:rsid w:val="0015379F"/>
    <w:rsid w:val="00161099"/>
    <w:rsid w:val="001643A7"/>
    <w:rsid w:val="00191999"/>
    <w:rsid w:val="001B10CD"/>
    <w:rsid w:val="001C79F2"/>
    <w:rsid w:val="001D50C9"/>
    <w:rsid w:val="001D687C"/>
    <w:rsid w:val="001F367B"/>
    <w:rsid w:val="001F653C"/>
    <w:rsid w:val="002352AD"/>
    <w:rsid w:val="00235AE8"/>
    <w:rsid w:val="00250EFC"/>
    <w:rsid w:val="002F72BA"/>
    <w:rsid w:val="00367A71"/>
    <w:rsid w:val="00373A8A"/>
    <w:rsid w:val="003C2E04"/>
    <w:rsid w:val="003E60AF"/>
    <w:rsid w:val="003F4F44"/>
    <w:rsid w:val="0042019F"/>
    <w:rsid w:val="00437608"/>
    <w:rsid w:val="004567EF"/>
    <w:rsid w:val="004951E4"/>
    <w:rsid w:val="00497C45"/>
    <w:rsid w:val="004D353F"/>
    <w:rsid w:val="004D64F5"/>
    <w:rsid w:val="0050576D"/>
    <w:rsid w:val="00520519"/>
    <w:rsid w:val="00531537"/>
    <w:rsid w:val="00545385"/>
    <w:rsid w:val="00551BB2"/>
    <w:rsid w:val="00574752"/>
    <w:rsid w:val="005C683C"/>
    <w:rsid w:val="00640D15"/>
    <w:rsid w:val="006454C7"/>
    <w:rsid w:val="00653FC2"/>
    <w:rsid w:val="00693E63"/>
    <w:rsid w:val="006E3D58"/>
    <w:rsid w:val="00701FC9"/>
    <w:rsid w:val="00715A13"/>
    <w:rsid w:val="0071686D"/>
    <w:rsid w:val="007D606E"/>
    <w:rsid w:val="007D6115"/>
    <w:rsid w:val="007E6F83"/>
    <w:rsid w:val="008276AA"/>
    <w:rsid w:val="00834934"/>
    <w:rsid w:val="00837D24"/>
    <w:rsid w:val="00856BAA"/>
    <w:rsid w:val="0089217E"/>
    <w:rsid w:val="009546A1"/>
    <w:rsid w:val="009716BE"/>
    <w:rsid w:val="00976C16"/>
    <w:rsid w:val="009C2DB6"/>
    <w:rsid w:val="009E4A58"/>
    <w:rsid w:val="00A01A3F"/>
    <w:rsid w:val="00A46625"/>
    <w:rsid w:val="00A60C2B"/>
    <w:rsid w:val="00A72402"/>
    <w:rsid w:val="00A94379"/>
    <w:rsid w:val="00B7450E"/>
    <w:rsid w:val="00B93243"/>
    <w:rsid w:val="00BA0932"/>
    <w:rsid w:val="00BE2166"/>
    <w:rsid w:val="00C07D30"/>
    <w:rsid w:val="00C12271"/>
    <w:rsid w:val="00C243AA"/>
    <w:rsid w:val="00C47927"/>
    <w:rsid w:val="00C94733"/>
    <w:rsid w:val="00CB0EB7"/>
    <w:rsid w:val="00CE1FCE"/>
    <w:rsid w:val="00CF250F"/>
    <w:rsid w:val="00D01A88"/>
    <w:rsid w:val="00D27DB0"/>
    <w:rsid w:val="00D83060"/>
    <w:rsid w:val="00DA0F71"/>
    <w:rsid w:val="00DB2CC6"/>
    <w:rsid w:val="00DC0092"/>
    <w:rsid w:val="00DF1E93"/>
    <w:rsid w:val="00E0486C"/>
    <w:rsid w:val="00E110A2"/>
    <w:rsid w:val="00E25A82"/>
    <w:rsid w:val="00E26EFC"/>
    <w:rsid w:val="00E45665"/>
    <w:rsid w:val="00E479F8"/>
    <w:rsid w:val="00E87050"/>
    <w:rsid w:val="00E9232B"/>
    <w:rsid w:val="00EB7BE7"/>
    <w:rsid w:val="00F05B92"/>
    <w:rsid w:val="00F168E1"/>
    <w:rsid w:val="00F2177A"/>
    <w:rsid w:val="00F707FE"/>
    <w:rsid w:val="00F8082F"/>
    <w:rsid w:val="00FB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12C24"/>
  <w15:chartTrackingRefBased/>
  <w15:docId w15:val="{A770D96F-536E-42D6-B2FB-54E360E8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099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4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834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4F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834FE"/>
    <w:rPr>
      <w:sz w:val="18"/>
      <w:szCs w:val="18"/>
    </w:rPr>
  </w:style>
  <w:style w:type="table" w:styleId="a7">
    <w:name w:val="Table Grid"/>
    <w:basedOn w:val="a1"/>
    <w:uiPriority w:val="39"/>
    <w:rsid w:val="000834FE"/>
    <w:rPr>
      <w:rFonts w:eastAsia="等线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0834FE"/>
  </w:style>
  <w:style w:type="character" w:customStyle="1" w:styleId="a9">
    <w:name w:val="脚注文本 字符"/>
    <w:basedOn w:val="a0"/>
    <w:link w:val="a8"/>
    <w:uiPriority w:val="99"/>
    <w:semiHidden/>
    <w:rsid w:val="000834FE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styleId="aa">
    <w:name w:val="footnote reference"/>
    <w:basedOn w:val="a0"/>
    <w:uiPriority w:val="99"/>
    <w:semiHidden/>
    <w:unhideWhenUsed/>
    <w:rsid w:val="000834FE"/>
    <w:rPr>
      <w:vertAlign w:val="superscript"/>
    </w:rPr>
  </w:style>
  <w:style w:type="table" w:customStyle="1" w:styleId="1">
    <w:name w:val="网格型1"/>
    <w:basedOn w:val="a1"/>
    <w:next w:val="a7"/>
    <w:uiPriority w:val="39"/>
    <w:rsid w:val="00693E63"/>
    <w:rPr>
      <w:rFonts w:eastAsia="等线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93E63"/>
    <w:rPr>
      <w:rFonts w:eastAsia="等线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link w:val="ac"/>
    <w:uiPriority w:val="34"/>
    <w:qFormat/>
    <w:rsid w:val="00E479F8"/>
    <w:pPr>
      <w:widowControl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c">
    <w:name w:val="列表段落 字符"/>
    <w:basedOn w:val="a0"/>
    <w:link w:val="ab"/>
    <w:uiPriority w:val="34"/>
    <w:rsid w:val="00E479F8"/>
    <w:rPr>
      <w:kern w:val="0"/>
      <w:sz w:val="22"/>
    </w:rPr>
  </w:style>
  <w:style w:type="table" w:customStyle="1" w:styleId="3">
    <w:name w:val="网格型3"/>
    <w:basedOn w:val="a1"/>
    <w:next w:val="a7"/>
    <w:uiPriority w:val="39"/>
    <w:rsid w:val="00EB7BE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endnote text"/>
    <w:basedOn w:val="a"/>
    <w:link w:val="ae"/>
    <w:uiPriority w:val="99"/>
    <w:semiHidden/>
    <w:unhideWhenUsed/>
    <w:rsid w:val="00A46625"/>
    <w:pPr>
      <w:snapToGrid w:val="0"/>
    </w:pPr>
  </w:style>
  <w:style w:type="character" w:customStyle="1" w:styleId="ae">
    <w:name w:val="尾注文本 字符"/>
    <w:basedOn w:val="a0"/>
    <w:link w:val="ad"/>
    <w:uiPriority w:val="99"/>
    <w:semiHidden/>
    <w:rsid w:val="00A46625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styleId="af">
    <w:name w:val="endnote reference"/>
    <w:basedOn w:val="a0"/>
    <w:uiPriority w:val="99"/>
    <w:semiHidden/>
    <w:unhideWhenUsed/>
    <w:rsid w:val="00A466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A1CE1-1F6A-4338-94C6-B07C30CF3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6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haorui</dc:creator>
  <cp:keywords/>
  <dc:description/>
  <cp:lastModifiedBy>Wu Chaorui</cp:lastModifiedBy>
  <cp:revision>214</cp:revision>
  <dcterms:created xsi:type="dcterms:W3CDTF">2022-04-01T13:46:00Z</dcterms:created>
  <dcterms:modified xsi:type="dcterms:W3CDTF">2022-07-31T02:30:00Z</dcterms:modified>
</cp:coreProperties>
</file>